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FF03C" w14:textId="4067452B" w:rsidR="000C6BB7" w:rsidRPr="00E33B77" w:rsidRDefault="000C6BB7" w:rsidP="000C6BB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5D5402F4" w14:textId="001DF691" w:rsidR="00F9394A" w:rsidRDefault="00F9394A" w:rsidP="00070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2F89">
        <w:rPr>
          <w:rFonts w:ascii="Times New Roman" w:hAnsi="Times New Roman" w:cs="Times New Roman"/>
          <w:sz w:val="24"/>
          <w:szCs w:val="24"/>
        </w:rPr>
        <w:t xml:space="preserve">The data extracted for each included study are summarized in </w:t>
      </w:r>
      <w:r w:rsidR="00FE72E7">
        <w:rPr>
          <w:rFonts w:ascii="Times New Roman" w:hAnsi="Times New Roman" w:cs="Times New Roman"/>
          <w:sz w:val="24"/>
          <w:szCs w:val="24"/>
        </w:rPr>
        <w:t>Supplementary Table 1</w:t>
      </w:r>
      <w:r w:rsidRPr="00482F8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B412AC" w14:textId="77777777" w:rsidR="00F22B1C" w:rsidRDefault="00F22B1C" w:rsidP="00070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B7DA4A" w14:textId="77777777" w:rsidR="00F22B1C" w:rsidRDefault="00F22B1C" w:rsidP="00070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22B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47"/>
        <w:gridCol w:w="2877"/>
        <w:gridCol w:w="2551"/>
        <w:gridCol w:w="3394"/>
      </w:tblGrid>
      <w:tr w:rsidR="00FE72E7" w:rsidRPr="00482F89" w14:paraId="74F7F865" w14:textId="77777777" w:rsidTr="008628AB">
        <w:trPr>
          <w:trHeight w:val="271"/>
        </w:trPr>
        <w:tc>
          <w:tcPr>
            <w:tcW w:w="11907" w:type="dxa"/>
            <w:gridSpan w:val="5"/>
            <w:tcBorders>
              <w:bottom w:val="single" w:sz="4" w:space="0" w:color="auto"/>
            </w:tcBorders>
          </w:tcPr>
          <w:p w14:paraId="5D77E8E5" w14:textId="77777777" w:rsidR="00FE72E7" w:rsidRPr="00482F89" w:rsidRDefault="00FE72E7" w:rsidP="008628A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C2E7221" w14:textId="77777777" w:rsidR="00FE72E7" w:rsidRPr="00482F89" w:rsidRDefault="00FE72E7" w:rsidP="008628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CDD4D20" w14:textId="77777777" w:rsidR="00FE72E7" w:rsidRPr="00482F89" w:rsidRDefault="00FE72E7" w:rsidP="008628A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0E4CF77" w14:textId="0FB41869" w:rsidR="00FE72E7" w:rsidRPr="00482F89" w:rsidRDefault="00FE72E7" w:rsidP="008628AB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pplementary </w:t>
            </w:r>
            <w:r w:rsidRPr="00482F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482F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482F8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haracteristics of studies included in meta-analysis</w:t>
            </w:r>
          </w:p>
        </w:tc>
      </w:tr>
      <w:tr w:rsidR="00FE72E7" w:rsidRPr="00482F89" w14:paraId="11386A09" w14:textId="77777777" w:rsidTr="008628AB">
        <w:trPr>
          <w:trHeight w:val="271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80137AB" w14:textId="77777777" w:rsidR="00FE72E7" w:rsidRPr="00482F89" w:rsidRDefault="00FE72E7" w:rsidP="008628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89">
              <w:rPr>
                <w:rFonts w:ascii="Calibri" w:hAnsi="Calibri" w:cs="Calibr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1C19A6D" w14:textId="77777777" w:rsidR="00FE72E7" w:rsidRPr="00482F89" w:rsidRDefault="00FE72E7" w:rsidP="008628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89">
              <w:rPr>
                <w:rFonts w:ascii="Calibri" w:hAnsi="Calibri" w:cs="Calibri"/>
                <w:b/>
                <w:bCs/>
                <w:sz w:val="20"/>
                <w:szCs w:val="20"/>
              </w:rPr>
              <w:t>Extraction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4B4E1260" w14:textId="77777777" w:rsidR="00FE72E7" w:rsidRPr="00482F89" w:rsidRDefault="00FE72E7" w:rsidP="008628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89">
              <w:rPr>
                <w:rFonts w:ascii="Calibri" w:hAnsi="Calibri" w:cs="Calibri"/>
                <w:b/>
                <w:bCs/>
                <w:sz w:val="20"/>
                <w:szCs w:val="20"/>
              </w:rPr>
              <w:t>Participant characteristic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D23D15B" w14:textId="77777777" w:rsidR="00FE72E7" w:rsidRPr="00482F89" w:rsidRDefault="00FE72E7" w:rsidP="008628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89">
              <w:rPr>
                <w:rFonts w:ascii="Calibri" w:hAnsi="Calibri" w:cs="Calibri"/>
                <w:b/>
                <w:bCs/>
                <w:sz w:val="20"/>
                <w:szCs w:val="20"/>
              </w:rPr>
              <w:t>fMRI language task(s) and baseline condition</w:t>
            </w:r>
          </w:p>
        </w:tc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</w:tcPr>
          <w:p w14:paraId="322359CA" w14:textId="77777777" w:rsidR="00FE72E7" w:rsidRPr="00482F89" w:rsidRDefault="00FE72E7" w:rsidP="008628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89">
              <w:rPr>
                <w:rFonts w:ascii="Calibri" w:hAnsi="Calibri" w:cs="Calibri"/>
                <w:b/>
                <w:bCs/>
                <w:sz w:val="20"/>
                <w:szCs w:val="20"/>
              </w:rPr>
              <w:t>LI calculation method (voxel count vs magnitude, threshold)</w:t>
            </w:r>
          </w:p>
        </w:tc>
      </w:tr>
      <w:tr w:rsidR="00FE72E7" w:rsidRPr="00482F89" w14:paraId="7AE1D96D" w14:textId="77777777" w:rsidTr="008628AB">
        <w:trPr>
          <w:trHeight w:val="296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3C4891F8" w14:textId="77777777" w:rsidR="00FE72E7" w:rsidRPr="00482F89" w:rsidRDefault="00FE72E7" w:rsidP="008628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cock et al. (200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714A17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7D846D22" w14:textId="11E60E60" w:rsidR="00FE72E7" w:rsidRPr="00482F89" w:rsidRDefault="000D7B5D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9</w:t>
            </w:r>
            <w:r w:rsidR="005E69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; mostly HS &amp; tumors; adult sample with one pediatric case (age range: 15-54y)</w:t>
            </w:r>
            <w:r w:rsidR="00A57A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a</w:t>
            </w:r>
            <w:r w:rsidR="003427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l right-handed as </w:t>
            </w:r>
            <w:r w:rsidR="008910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termined using</w:t>
            </w:r>
            <w:r w:rsidR="003427D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C431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HI</w:t>
            </w:r>
          </w:p>
          <w:p w14:paraId="5C5BB60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14:paraId="4563DE9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nemic fluency and a visual fixation baseline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235E7CA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Magnitude of activation in ROI</w:t>
            </w:r>
          </w:p>
        </w:tc>
      </w:tr>
      <w:tr w:rsidR="00FE72E7" w:rsidRPr="00482F89" w14:paraId="6CEF3DA7" w14:textId="77777777" w:rsidTr="008628AB">
        <w:trPr>
          <w:trHeight w:val="296"/>
        </w:trPr>
        <w:tc>
          <w:tcPr>
            <w:tcW w:w="1838" w:type="dxa"/>
            <w:noWrap/>
            <w:hideMark/>
          </w:tcPr>
          <w:p w14:paraId="455F2FF8" w14:textId="77777777" w:rsidR="00FE72E7" w:rsidRPr="00482F89" w:rsidRDefault="00FE72E7" w:rsidP="008628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el et al. (2012)</w:t>
            </w:r>
          </w:p>
        </w:tc>
        <w:tc>
          <w:tcPr>
            <w:tcW w:w="1247" w:type="dxa"/>
          </w:tcPr>
          <w:p w14:paraId="6FC0233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1D1A67AA" w14:textId="7D673828" w:rsidR="00FE72E7" w:rsidRDefault="005279C9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33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; mostly HS or MRI negative; adult sample (age range: 18-55y)</w:t>
            </w:r>
            <w:r w:rsidR="001C431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handedness determined </w:t>
            </w:r>
            <w:r w:rsidR="003E1C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y clinical evaluation</w:t>
            </w:r>
            <w:r w:rsidR="001C431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or 20 and with EHI for 13</w:t>
            </w:r>
          </w:p>
          <w:p w14:paraId="39140B4A" w14:textId="57F46861" w:rsidR="001C4312" w:rsidRPr="00482F89" w:rsidRDefault="001C4312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5101D7B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ditory description decision and a</w:t>
            </w:r>
          </w:p>
          <w:p w14:paraId="4EBE8743" w14:textId="12FB7294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verse speech baseline</w:t>
            </w:r>
          </w:p>
        </w:tc>
        <w:tc>
          <w:tcPr>
            <w:tcW w:w="3394" w:type="dxa"/>
            <w:noWrap/>
            <w:hideMark/>
          </w:tcPr>
          <w:p w14:paraId="7E57FD1D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LI-toolbox: Voxel count/value, mean LIs determined across different thresholds using bootstrapping methods in ROIs</w:t>
            </w:r>
          </w:p>
          <w:p w14:paraId="10963155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7B14DDDB" w14:textId="77777777" w:rsidTr="008628AB">
        <w:trPr>
          <w:trHeight w:val="296"/>
        </w:trPr>
        <w:tc>
          <w:tcPr>
            <w:tcW w:w="1838" w:type="dxa"/>
            <w:noWrap/>
            <w:hideMark/>
          </w:tcPr>
          <w:p w14:paraId="311D1D37" w14:textId="77777777" w:rsidR="00FE72E7" w:rsidRPr="00482F89" w:rsidRDefault="00FE72E7" w:rsidP="008628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ora et al. (2009)</w:t>
            </w:r>
          </w:p>
        </w:tc>
        <w:tc>
          <w:tcPr>
            <w:tcW w:w="1247" w:type="dxa"/>
          </w:tcPr>
          <w:p w14:paraId="44F6900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420086EE" w14:textId="631AF3D2" w:rsidR="00FE72E7" w:rsidRPr="00482F89" w:rsidRDefault="007544A9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5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ixed epilepsy locations; etiology not reported; adult and pediatric (age range: 12-51y)</w:t>
            </w:r>
            <w:r w:rsidR="006D4F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="00904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andedness determination method not-specified</w:t>
            </w:r>
          </w:p>
        </w:tc>
        <w:tc>
          <w:tcPr>
            <w:tcW w:w="2551" w:type="dxa"/>
            <w:noWrap/>
          </w:tcPr>
          <w:p w14:paraId="29453440" w14:textId="497B1C5A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mantic and phonemic fluency*, visual sentence comprehension, auditory sentence comprehension and a line orientation judgement baseline</w:t>
            </w:r>
          </w:p>
          <w:p w14:paraId="5EF2424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0EE5A57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  <w:hideMark/>
          </w:tcPr>
          <w:p w14:paraId="1B0A8461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ole brain ROI. Voxel count, threshold of t=2 across ROI (chosen out of a range of thresholds as it demonstrated the greatest stability)</w:t>
            </w:r>
          </w:p>
          <w:p w14:paraId="7D853A27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1EA72CF3" w14:textId="77777777" w:rsidTr="008628AB">
        <w:trPr>
          <w:trHeight w:val="296"/>
        </w:trPr>
        <w:tc>
          <w:tcPr>
            <w:tcW w:w="1838" w:type="dxa"/>
            <w:noWrap/>
          </w:tcPr>
          <w:p w14:paraId="6A9005C7" w14:textId="77777777" w:rsidR="00FE72E7" w:rsidRPr="00482F89" w:rsidRDefault="00FE72E7" w:rsidP="008628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drain et al. (2018)</w:t>
            </w:r>
          </w:p>
        </w:tc>
        <w:tc>
          <w:tcPr>
            <w:tcW w:w="1247" w:type="dxa"/>
          </w:tcPr>
          <w:p w14:paraId="323AA0CD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uthor</w:t>
            </w:r>
          </w:p>
        </w:tc>
        <w:tc>
          <w:tcPr>
            <w:tcW w:w="2877" w:type="dxa"/>
          </w:tcPr>
          <w:p w14:paraId="0E379578" w14:textId="20F3E5B8" w:rsidR="00FE72E7" w:rsidRPr="00482F89" w:rsidRDefault="00F6241C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1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; TLE; etiology not specified; adult sample (age range: 23-58y)</w:t>
            </w:r>
            <w:r w:rsidR="00642D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904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dedness determination method not-specified</w:t>
            </w:r>
          </w:p>
        </w:tc>
        <w:tc>
          <w:tcPr>
            <w:tcW w:w="2551" w:type="dxa"/>
            <w:noWrap/>
          </w:tcPr>
          <w:p w14:paraId="056DCA87" w14:textId="704629B0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junction of 4 language tasks (covert verb generation, sentence comprehension, category fluency, naming to 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escription) and a visual fixation baseline</w:t>
            </w:r>
          </w:p>
          <w:p w14:paraId="5FFF5DC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62BD991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Frontal ROI. LI-toolbox:  Voxel count/value, mean LIs determined across different thresholds using bootstrapping methods in ROIs</w:t>
            </w:r>
          </w:p>
        </w:tc>
      </w:tr>
      <w:tr w:rsidR="00FE72E7" w:rsidRPr="00482F89" w14:paraId="1E80A10A" w14:textId="77777777" w:rsidTr="008628AB">
        <w:trPr>
          <w:trHeight w:val="296"/>
        </w:trPr>
        <w:tc>
          <w:tcPr>
            <w:tcW w:w="1838" w:type="dxa"/>
            <w:noWrap/>
          </w:tcPr>
          <w:p w14:paraId="6D2F2413" w14:textId="77777777" w:rsidR="00FE72E7" w:rsidRPr="00482F89" w:rsidRDefault="00FE72E7" w:rsidP="008628A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njamin et al. (2017)</w:t>
            </w:r>
          </w:p>
        </w:tc>
        <w:tc>
          <w:tcPr>
            <w:tcW w:w="1247" w:type="dxa"/>
          </w:tcPr>
          <w:p w14:paraId="4487CBC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28A0D02F" w14:textId="17D43BE1" w:rsidR="00FE72E7" w:rsidRPr="00482F89" w:rsidRDefault="00B21F5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4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ostly TLE, 1 frontal and 1 fronto-temporal; mixed etiology; adult sample with one pediatric case (age range: 16-56y)</w:t>
            </w:r>
            <w:r w:rsidR="003E1C9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clinical evaluation</w:t>
            </w:r>
          </w:p>
          <w:p w14:paraId="3C5F547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30385EAE" w14:textId="01247FC4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junction of 3 lexico-semantic tasks (object naming, word reading, naming to description) and a rest baseline</w:t>
            </w:r>
          </w:p>
          <w:p w14:paraId="7D94FFF1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582BAC5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Voxel count, fixed threshold with a joint probability of p &lt; 0.001 across ROI</w:t>
            </w:r>
          </w:p>
        </w:tc>
      </w:tr>
      <w:tr w:rsidR="00FE72E7" w:rsidRPr="00482F89" w14:paraId="7AA04CD9" w14:textId="77777777" w:rsidTr="008628AB">
        <w:trPr>
          <w:trHeight w:val="296"/>
        </w:trPr>
        <w:tc>
          <w:tcPr>
            <w:tcW w:w="1838" w:type="dxa"/>
            <w:noWrap/>
          </w:tcPr>
          <w:p w14:paraId="06CCAF67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Brazdil et al. (2005)</w:t>
            </w:r>
          </w:p>
        </w:tc>
        <w:tc>
          <w:tcPr>
            <w:tcW w:w="1247" w:type="dxa"/>
          </w:tcPr>
          <w:p w14:paraId="7571C7C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17FBD904" w14:textId="77777777" w:rsidR="00FE72E7" w:rsidRDefault="00CF6D1B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3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; TLE; all HS; adult sample (age range: 19-53y)</w:t>
            </w:r>
            <w:r w:rsidR="008910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all right-handed as determined by self-report</w:t>
            </w:r>
          </w:p>
          <w:p w14:paraId="290AE4F5" w14:textId="0A5E7931" w:rsidR="0089102E" w:rsidRPr="00482F89" w:rsidRDefault="0089102E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21FE4A9F" w14:textId="4EBA3A93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nemic fluency and a rest baseline</w:t>
            </w:r>
          </w:p>
        </w:tc>
        <w:tc>
          <w:tcPr>
            <w:tcW w:w="3394" w:type="dxa"/>
            <w:noWrap/>
          </w:tcPr>
          <w:p w14:paraId="3381716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Voxel count in ROI, threshold unreported</w:t>
            </w:r>
          </w:p>
          <w:p w14:paraId="07E86CBD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7591282D" w14:textId="77777777" w:rsidTr="008628AB">
        <w:trPr>
          <w:trHeight w:val="296"/>
        </w:trPr>
        <w:tc>
          <w:tcPr>
            <w:tcW w:w="1838" w:type="dxa"/>
            <w:noWrap/>
          </w:tcPr>
          <w:p w14:paraId="439C5D08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Carpentier et al. (2001)</w:t>
            </w:r>
          </w:p>
        </w:tc>
        <w:tc>
          <w:tcPr>
            <w:tcW w:w="1247" w:type="dxa"/>
          </w:tcPr>
          <w:p w14:paraId="60A9C62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6C23ECF5" w14:textId="316A45EA" w:rsidR="00FE72E7" w:rsidRPr="00482F89" w:rsidRDefault="00E42C51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0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: mostly TLE, also frontal and temporoparietal; mixed etiology; adult sample (age range: 24-51y)</w:t>
            </w:r>
            <w:r w:rsidR="00904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ation method not-specified</w:t>
            </w:r>
          </w:p>
        </w:tc>
        <w:tc>
          <w:tcPr>
            <w:tcW w:w="2551" w:type="dxa"/>
            <w:noWrap/>
          </w:tcPr>
          <w:p w14:paraId="39465995" w14:textId="4409DD49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junction of tasks (syntactic and semantic judgements on auditorily and visually presentenced sentences) and tone or line baselines</w:t>
            </w:r>
          </w:p>
          <w:p w14:paraId="5AE7763B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7CAF8BB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Voxel count, threshold of t&gt;1.5 in ROI</w:t>
            </w:r>
          </w:p>
        </w:tc>
      </w:tr>
      <w:tr w:rsidR="00FE72E7" w:rsidRPr="00482F89" w14:paraId="6E5E905F" w14:textId="77777777" w:rsidTr="008628AB">
        <w:trPr>
          <w:trHeight w:val="296"/>
        </w:trPr>
        <w:tc>
          <w:tcPr>
            <w:tcW w:w="1838" w:type="dxa"/>
            <w:noWrap/>
          </w:tcPr>
          <w:p w14:paraId="3034BC97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Everts et al. (2010)</w:t>
            </w:r>
          </w:p>
        </w:tc>
        <w:tc>
          <w:tcPr>
            <w:tcW w:w="1247" w:type="dxa"/>
          </w:tcPr>
          <w:p w14:paraId="7233BBF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56EC1139" w14:textId="77777777" w:rsidR="00FE72E7" w:rsidRDefault="007E0765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40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frontal, temporal and other; mixed etiology; pediatric sample (age range: 7-17y)</w:t>
            </w:r>
            <w:r w:rsidR="005809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ation method not-specified</w:t>
            </w:r>
          </w:p>
          <w:p w14:paraId="45BF5ED4" w14:textId="07B5AD36" w:rsidR="00A479A8" w:rsidRPr="00482F89" w:rsidRDefault="00A479A8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59A5D257" w14:textId="34F27E5F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nemic fluency and a rest baseline</w:t>
            </w:r>
          </w:p>
        </w:tc>
        <w:tc>
          <w:tcPr>
            <w:tcW w:w="3394" w:type="dxa"/>
            <w:noWrap/>
          </w:tcPr>
          <w:p w14:paraId="49833FF4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LI-toolbox:  Voxel count/value, mean LIs determined across different thresholds using bootstrapping methods in ROIs</w:t>
            </w:r>
          </w:p>
          <w:p w14:paraId="4B394024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3FBB299D" w14:textId="77777777" w:rsidTr="008628AB">
        <w:trPr>
          <w:trHeight w:val="296"/>
        </w:trPr>
        <w:tc>
          <w:tcPr>
            <w:tcW w:w="1838" w:type="dxa"/>
            <w:noWrap/>
          </w:tcPr>
          <w:p w14:paraId="154BF1FF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Gross et al. (2022)</w:t>
            </w:r>
          </w:p>
        </w:tc>
        <w:tc>
          <w:tcPr>
            <w:tcW w:w="1247" w:type="dxa"/>
          </w:tcPr>
          <w:p w14:paraId="1D8F7B50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uthor</w:t>
            </w:r>
          </w:p>
          <w:p w14:paraId="247A5DF7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7" w:type="dxa"/>
          </w:tcPr>
          <w:p w14:paraId="0573A586" w14:textId="7717A185" w:rsidR="00FE72E7" w:rsidRPr="00482F89" w:rsidRDefault="005208EC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7</w:t>
            </w:r>
            <w:r w:rsidR="00F56D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TLE; mixed etiologies; adult sample (age range: 18-68y)</w:t>
            </w:r>
            <w:r w:rsidR="0019147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ation method not-specified</w:t>
            </w:r>
          </w:p>
        </w:tc>
        <w:tc>
          <w:tcPr>
            <w:tcW w:w="2551" w:type="dxa"/>
            <w:noWrap/>
          </w:tcPr>
          <w:p w14:paraId="40A1C286" w14:textId="55E6E065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mantic decision and a tone decision baseline</w:t>
            </w:r>
          </w:p>
        </w:tc>
        <w:tc>
          <w:tcPr>
            <w:tcW w:w="3394" w:type="dxa"/>
            <w:noWrap/>
          </w:tcPr>
          <w:p w14:paraId="18B0550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 Voxel count/value, mean LIs determined across different thresholds using bootstrapping methods in ROIs</w:t>
            </w:r>
          </w:p>
        </w:tc>
      </w:tr>
      <w:tr w:rsidR="00FE72E7" w:rsidRPr="00482F89" w14:paraId="420602CB" w14:textId="77777777" w:rsidTr="008628AB">
        <w:trPr>
          <w:trHeight w:val="296"/>
        </w:trPr>
        <w:tc>
          <w:tcPr>
            <w:tcW w:w="1838" w:type="dxa"/>
            <w:noWrap/>
          </w:tcPr>
          <w:p w14:paraId="0A3842BB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erfurth et al. (2022)</w:t>
            </w:r>
          </w:p>
        </w:tc>
        <w:tc>
          <w:tcPr>
            <w:tcW w:w="1247" w:type="dxa"/>
          </w:tcPr>
          <w:p w14:paraId="2B64B97B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  <w:p w14:paraId="522C6A57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7" w:type="dxa"/>
          </w:tcPr>
          <w:p w14:paraId="0CF87076" w14:textId="4A7B01C6" w:rsidR="00FE72E7" w:rsidRPr="00482F89" w:rsidRDefault="00E21CD0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8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; mostly temporal; mostly HS; adult sample (age range: 20-57y)</w:t>
            </w:r>
            <w:r w:rsidR="00EE09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EHI</w:t>
            </w:r>
          </w:p>
        </w:tc>
        <w:tc>
          <w:tcPr>
            <w:tcW w:w="2551" w:type="dxa"/>
            <w:noWrap/>
          </w:tcPr>
          <w:p w14:paraId="31FF2514" w14:textId="2BCF8501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 and a covert reading of nonsense syllable baseline</w:t>
            </w:r>
          </w:p>
        </w:tc>
        <w:tc>
          <w:tcPr>
            <w:tcW w:w="3394" w:type="dxa"/>
            <w:noWrap/>
          </w:tcPr>
          <w:p w14:paraId="243E2B50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rontal ROI. </w:t>
            </w:r>
            <w:r w:rsidRPr="00482F89">
              <w:rPr>
                <w:rFonts w:ascii="Calibri" w:hAnsi="Calibri" w:cs="Calibri"/>
                <w:sz w:val="20"/>
                <w:szCs w:val="20"/>
                <w14:ligatures w14:val="standardContextual"/>
              </w:rPr>
              <w:t xml:space="preserve"> 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 of threshold surviving t-values per left</w:t>
            </w:r>
          </w:p>
          <w:p w14:paraId="001054A3" w14:textId="532E528D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 right ROI</w:t>
            </w:r>
          </w:p>
          <w:p w14:paraId="0D8BAA04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1CB23D5C" w14:textId="77777777" w:rsidTr="008628AB">
        <w:trPr>
          <w:trHeight w:val="296"/>
        </w:trPr>
        <w:tc>
          <w:tcPr>
            <w:tcW w:w="1838" w:type="dxa"/>
            <w:noWrap/>
          </w:tcPr>
          <w:p w14:paraId="4CF2374B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Koc et al. (2020)</w:t>
            </w:r>
          </w:p>
        </w:tc>
        <w:tc>
          <w:tcPr>
            <w:tcW w:w="1247" w:type="dxa"/>
          </w:tcPr>
          <w:p w14:paraId="034019A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4D24FA9A" w14:textId="7C6F50AF" w:rsidR="00FE72E7" w:rsidRPr="00482F89" w:rsidRDefault="00515726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=22; </w:t>
            </w:r>
            <w:r w:rsidR="00EA49C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ostly TLE; mostly HS; adult sample (age range: 18-49y)</w:t>
            </w:r>
            <w:r w:rsidR="00D66D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all right-handed as determined by the EHI</w:t>
            </w:r>
          </w:p>
          <w:p w14:paraId="1EAEC51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31CC8183" w14:textId="3321C73C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 and a rest baseline</w:t>
            </w:r>
          </w:p>
        </w:tc>
        <w:tc>
          <w:tcPr>
            <w:tcW w:w="3394" w:type="dxa"/>
            <w:noWrap/>
          </w:tcPr>
          <w:p w14:paraId="0D915D3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above p&lt;0.05 in ROI</w:t>
            </w:r>
          </w:p>
        </w:tc>
      </w:tr>
      <w:tr w:rsidR="00FE72E7" w:rsidRPr="00482F89" w14:paraId="3E25BCDE" w14:textId="77777777" w:rsidTr="008628AB">
        <w:trPr>
          <w:trHeight w:val="296"/>
        </w:trPr>
        <w:tc>
          <w:tcPr>
            <w:tcW w:w="1838" w:type="dxa"/>
            <w:noWrap/>
          </w:tcPr>
          <w:p w14:paraId="7CE8AA3D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Kokkinos and Seimenis (2024)</w:t>
            </w:r>
          </w:p>
          <w:p w14:paraId="04D7F2BB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B879A1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uthor</w:t>
            </w:r>
          </w:p>
        </w:tc>
        <w:tc>
          <w:tcPr>
            <w:tcW w:w="2877" w:type="dxa"/>
          </w:tcPr>
          <w:p w14:paraId="4C3054DA" w14:textId="6AC93046" w:rsidR="00FE72E7" w:rsidRPr="00482F89" w:rsidRDefault="00EA49CC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=28; </w:t>
            </w:r>
            <w:r w:rsidR="006665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; some HS; adult and pediatric sample (age range: 11-52y)</w:t>
            </w:r>
            <w:r w:rsidR="000F6E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EHI</w:t>
            </w:r>
          </w:p>
        </w:tc>
        <w:tc>
          <w:tcPr>
            <w:tcW w:w="2551" w:type="dxa"/>
            <w:noWrap/>
          </w:tcPr>
          <w:p w14:paraId="75341505" w14:textId="31E524BC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ntence generation* and reading comprehension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 visual exploration baselines. Listening comprehension and a reverse speech baseline</w:t>
            </w:r>
          </w:p>
          <w:p w14:paraId="6A175B3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1D14789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in the BOLD maximum (area of highest statistical change with effect) in ROIs.</w:t>
            </w:r>
          </w:p>
          <w:p w14:paraId="356350F6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529646B1" w14:textId="77777777" w:rsidTr="008628AB">
        <w:trPr>
          <w:trHeight w:val="296"/>
        </w:trPr>
        <w:tc>
          <w:tcPr>
            <w:tcW w:w="1838" w:type="dxa"/>
            <w:noWrap/>
          </w:tcPr>
          <w:p w14:paraId="64E6BB63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Norrelgen et al. (2015)</w:t>
            </w:r>
          </w:p>
        </w:tc>
        <w:tc>
          <w:tcPr>
            <w:tcW w:w="1247" w:type="dxa"/>
          </w:tcPr>
          <w:p w14:paraId="02AFA3F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27326D96" w14:textId="3F0B0171" w:rsidR="00FE72E7" w:rsidRPr="00482F89" w:rsidRDefault="00EA49CC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=11; </w:t>
            </w:r>
            <w:r w:rsidR="00DF040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 and some frontal and multifocal; mixed etiology; pediatric sample with two adults (age range: 8-18y)</w:t>
            </w:r>
            <w:r w:rsidR="001425F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 handedness determined by clinical evaluation or EHI</w:t>
            </w:r>
          </w:p>
          <w:p w14:paraId="54A2DD1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0707FA9F" w14:textId="3EBF1544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* and a word repetition baseline. Story listening and a reverse speech baseline</w:t>
            </w:r>
          </w:p>
        </w:tc>
        <w:tc>
          <w:tcPr>
            <w:tcW w:w="3394" w:type="dxa"/>
            <w:noWrap/>
          </w:tcPr>
          <w:p w14:paraId="58265BA2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above p&lt;0.001 in ROIs</w:t>
            </w:r>
          </w:p>
        </w:tc>
      </w:tr>
      <w:tr w:rsidR="00FE72E7" w:rsidRPr="00482F89" w14:paraId="0E591326" w14:textId="77777777" w:rsidTr="008628AB">
        <w:trPr>
          <w:trHeight w:val="296"/>
        </w:trPr>
        <w:tc>
          <w:tcPr>
            <w:tcW w:w="1838" w:type="dxa"/>
            <w:noWrap/>
          </w:tcPr>
          <w:p w14:paraId="68B5EC0D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Sabbah et al. (2003)</w:t>
            </w:r>
          </w:p>
        </w:tc>
        <w:tc>
          <w:tcPr>
            <w:tcW w:w="1247" w:type="dxa"/>
          </w:tcPr>
          <w:p w14:paraId="262D9A52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3E860F56" w14:textId="2B18801D" w:rsidR="00FE72E7" w:rsidRPr="00482F89" w:rsidRDefault="006A23EC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20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: mostly TLE; mixed etiology; adult and pediatric sample (age range: 9-48y)</w:t>
            </w:r>
            <w:r w:rsidR="0072412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 handedness determination method not-specified</w:t>
            </w:r>
          </w:p>
          <w:p w14:paraId="38071E06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0417A679" w14:textId="439FAACB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mantic fluency and a rest baseline</w:t>
            </w:r>
          </w:p>
        </w:tc>
        <w:tc>
          <w:tcPr>
            <w:tcW w:w="3394" w:type="dxa"/>
            <w:noWrap/>
          </w:tcPr>
          <w:p w14:paraId="1A5A1EB7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hole brain ROI. Count of voxels activated above p&lt;0.0001 in ROI</w:t>
            </w:r>
          </w:p>
        </w:tc>
      </w:tr>
      <w:tr w:rsidR="00FE72E7" w:rsidRPr="00482F89" w14:paraId="0E1937ED" w14:textId="77777777" w:rsidTr="008628AB">
        <w:trPr>
          <w:trHeight w:val="296"/>
        </w:trPr>
        <w:tc>
          <w:tcPr>
            <w:tcW w:w="1838" w:type="dxa"/>
            <w:noWrap/>
          </w:tcPr>
          <w:p w14:paraId="0A4042EB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Stasenko et al. (2022)</w:t>
            </w:r>
          </w:p>
        </w:tc>
        <w:tc>
          <w:tcPr>
            <w:tcW w:w="1247" w:type="dxa"/>
          </w:tcPr>
          <w:p w14:paraId="5E53E7F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  <w:p w14:paraId="53F7E512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7" w:type="dxa"/>
          </w:tcPr>
          <w:p w14:paraId="681BCFA9" w14:textId="001DEA5B" w:rsidR="00FE72E7" w:rsidRPr="00482F89" w:rsidRDefault="000A2448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9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: TLE; mostly HS; adult sample (age range: 22-49y)</w:t>
            </w:r>
            <w:r w:rsidR="0090188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ation method not-specified</w:t>
            </w:r>
          </w:p>
          <w:p w14:paraId="0DFA645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59E8C85B" w14:textId="5F680676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mantic judgement and presentation of alphabet-like stimuli as a baseline</w:t>
            </w:r>
          </w:p>
        </w:tc>
        <w:tc>
          <w:tcPr>
            <w:tcW w:w="3394" w:type="dxa"/>
            <w:noWrap/>
          </w:tcPr>
          <w:p w14:paraId="525B27F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Count of voxels activated above p&lt;0.01 in ROI</w:t>
            </w:r>
          </w:p>
        </w:tc>
      </w:tr>
      <w:tr w:rsidR="00FE72E7" w:rsidRPr="00482F89" w14:paraId="2F2A4DE1" w14:textId="77777777" w:rsidTr="008628AB">
        <w:trPr>
          <w:trHeight w:val="296"/>
        </w:trPr>
        <w:tc>
          <w:tcPr>
            <w:tcW w:w="1838" w:type="dxa"/>
            <w:noWrap/>
          </w:tcPr>
          <w:p w14:paraId="3CE9C094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zaflarski et al. (2008)</w:t>
            </w:r>
          </w:p>
        </w:tc>
        <w:tc>
          <w:tcPr>
            <w:tcW w:w="1247" w:type="dxa"/>
          </w:tcPr>
          <w:p w14:paraId="6E8DCD86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  <w:p w14:paraId="5112783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7" w:type="dxa"/>
          </w:tcPr>
          <w:p w14:paraId="4C9B2E4C" w14:textId="3412B58C" w:rsidR="00FE72E7" w:rsidRPr="00482F89" w:rsidRDefault="000A2448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26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ostly TLE; mostly HS; adult sample with one child (age range: 17-53y)</w:t>
            </w:r>
            <w:r w:rsidR="00425A7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EHI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84C02A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170EDA33" w14:textId="34CCB91B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* and a finger tapping baseline. Semantic decision and a tone decision baseline</w:t>
            </w:r>
          </w:p>
        </w:tc>
        <w:tc>
          <w:tcPr>
            <w:tcW w:w="3394" w:type="dxa"/>
            <w:noWrap/>
          </w:tcPr>
          <w:p w14:paraId="2FD5910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Count of voxels with z-scores ≥ 2.58 in ROI</w:t>
            </w:r>
          </w:p>
        </w:tc>
      </w:tr>
      <w:tr w:rsidR="00FE72E7" w:rsidRPr="00482F89" w14:paraId="39AA86D3" w14:textId="77777777" w:rsidTr="008628AB">
        <w:trPr>
          <w:trHeight w:val="296"/>
        </w:trPr>
        <w:tc>
          <w:tcPr>
            <w:tcW w:w="1838" w:type="dxa"/>
            <w:noWrap/>
          </w:tcPr>
          <w:p w14:paraId="04FA8663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Thivard et al. (2005)</w:t>
            </w:r>
          </w:p>
        </w:tc>
        <w:tc>
          <w:tcPr>
            <w:tcW w:w="1247" w:type="dxa"/>
          </w:tcPr>
          <w:p w14:paraId="1A0228A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  <w:p w14:paraId="5FDF753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77" w:type="dxa"/>
          </w:tcPr>
          <w:p w14:paraId="1AA00523" w14:textId="0A5F8CEE" w:rsidR="00FE72E7" w:rsidRPr="00482F89" w:rsidRDefault="000428D2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34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: mostly HS; adult sample (age range: 18-55y)</w:t>
            </w:r>
            <w:r w:rsidR="009E75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all right-handed</w:t>
            </w:r>
            <w:r w:rsidR="005176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s determined using the Harrel</w:t>
            </w:r>
            <w:r w:rsidR="00A16BD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est of lateral dominance</w:t>
            </w:r>
          </w:p>
          <w:p w14:paraId="07F1E0D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654C4D42" w14:textId="2CE60B4A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mantic fluency* and a rest baseline. Story listening and a reverse speech baseline</w:t>
            </w:r>
          </w:p>
        </w:tc>
        <w:tc>
          <w:tcPr>
            <w:tcW w:w="3394" w:type="dxa"/>
            <w:noWrap/>
          </w:tcPr>
          <w:p w14:paraId="3B3CC80D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above p&lt;0.05 (FWE) in ROIs</w:t>
            </w:r>
          </w:p>
          <w:p w14:paraId="25D363DB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5F846612" w14:textId="77777777" w:rsidTr="008628AB">
        <w:trPr>
          <w:trHeight w:val="296"/>
        </w:trPr>
        <w:tc>
          <w:tcPr>
            <w:tcW w:w="1838" w:type="dxa"/>
            <w:noWrap/>
          </w:tcPr>
          <w:p w14:paraId="5E032451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Tivarus et al. (2012)</w:t>
            </w:r>
          </w:p>
        </w:tc>
        <w:tc>
          <w:tcPr>
            <w:tcW w:w="1247" w:type="dxa"/>
          </w:tcPr>
          <w:p w14:paraId="39952532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29C0CCFA" w14:textId="654D150C" w:rsidR="00FE72E7" w:rsidRPr="00482F89" w:rsidRDefault="00FE5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7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; mostly TLE; mostly HS; adult sample (age range: 39-69y)</w:t>
            </w:r>
            <w:r w:rsidR="00AC24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EHI</w:t>
            </w:r>
          </w:p>
        </w:tc>
        <w:tc>
          <w:tcPr>
            <w:tcW w:w="2551" w:type="dxa"/>
            <w:noWrap/>
          </w:tcPr>
          <w:p w14:paraId="6484562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junction of four language tasks (verb generation and a visual fixation baseline, semantic decision and a tone decision baseline, definition naming and a synthetic sound judgement baseline, passive sentence reading and a presentation of a sentence made up of alphabet-like stimuli as a baseline)</w:t>
            </w:r>
          </w:p>
          <w:p w14:paraId="43EB07DD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2A998B5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+ temporal ROI. Count of voxels with z-scores ≥ 2.3 in ROI</w:t>
            </w:r>
          </w:p>
        </w:tc>
      </w:tr>
      <w:tr w:rsidR="00FE72E7" w:rsidRPr="00482F89" w14:paraId="0019B478" w14:textId="77777777" w:rsidTr="008628AB">
        <w:trPr>
          <w:trHeight w:val="296"/>
        </w:trPr>
        <w:tc>
          <w:tcPr>
            <w:tcW w:w="1838" w:type="dxa"/>
            <w:noWrap/>
          </w:tcPr>
          <w:p w14:paraId="754CA0F8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Trimmel et al. (2019)</w:t>
            </w:r>
          </w:p>
        </w:tc>
        <w:tc>
          <w:tcPr>
            <w:tcW w:w="1247" w:type="dxa"/>
          </w:tcPr>
          <w:p w14:paraId="17C8418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uthor</w:t>
            </w:r>
          </w:p>
        </w:tc>
        <w:tc>
          <w:tcPr>
            <w:tcW w:w="2877" w:type="dxa"/>
          </w:tcPr>
          <w:p w14:paraId="7886C68F" w14:textId="1974DE3C" w:rsidR="00FE72E7" w:rsidRPr="00482F89" w:rsidRDefault="0033651A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45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TLE; etiology not specified; adult sample (age range: 19-58y)</w:t>
            </w:r>
            <w:r w:rsidR="008A34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EHI</w:t>
            </w:r>
          </w:p>
          <w:p w14:paraId="657C5914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6E723B4A" w14:textId="104BDE7E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nemic fluency* and auditory naming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† </w:t>
            </w: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 a visual fixation baseline</w:t>
            </w:r>
          </w:p>
          <w:p w14:paraId="2F597CB8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17127BF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above p&lt;0.05 (FWE) in ROIs</w:t>
            </w:r>
          </w:p>
          <w:p w14:paraId="3B2B1D8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2159425E" w14:textId="77777777" w:rsidTr="008628AB">
        <w:trPr>
          <w:trHeight w:val="296"/>
        </w:trPr>
        <w:tc>
          <w:tcPr>
            <w:tcW w:w="1838" w:type="dxa"/>
            <w:noWrap/>
          </w:tcPr>
          <w:p w14:paraId="1A9A07C4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Voets et al. (2006)</w:t>
            </w:r>
          </w:p>
        </w:tc>
        <w:tc>
          <w:tcPr>
            <w:tcW w:w="1247" w:type="dxa"/>
          </w:tcPr>
          <w:p w14:paraId="2228A7D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0CBCDC4C" w14:textId="15CAA900" w:rsidR="00FE72E7" w:rsidRPr="00482F89" w:rsidRDefault="00B97B69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2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only; TLE; mostly HS; mostly adult sample (age range: 15-53y)</w:t>
            </w:r>
            <w:r w:rsidR="000049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</w:t>
            </w:r>
            <w:r w:rsidR="00095BE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right-handed, </w:t>
            </w:r>
            <w:r w:rsidR="000049A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dedness determination method not-specified</w:t>
            </w:r>
          </w:p>
          <w:p w14:paraId="445C119F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1B1CDB94" w14:textId="49A33BA0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onemic fluency and visual fixation baseline</w:t>
            </w:r>
          </w:p>
        </w:tc>
        <w:tc>
          <w:tcPr>
            <w:tcW w:w="3394" w:type="dxa"/>
            <w:noWrap/>
          </w:tcPr>
          <w:p w14:paraId="3D2075F0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Activation change in voxels with maximum activation ROI</w:t>
            </w:r>
          </w:p>
        </w:tc>
      </w:tr>
      <w:tr w:rsidR="00FE72E7" w:rsidRPr="00482F89" w14:paraId="538A9ABC" w14:textId="77777777" w:rsidTr="008628AB">
        <w:trPr>
          <w:trHeight w:val="296"/>
        </w:trPr>
        <w:tc>
          <w:tcPr>
            <w:tcW w:w="1838" w:type="dxa"/>
            <w:noWrap/>
          </w:tcPr>
          <w:p w14:paraId="7853E33E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Wilke et al. (2011)</w:t>
            </w:r>
          </w:p>
        </w:tc>
        <w:tc>
          <w:tcPr>
            <w:tcW w:w="1247" w:type="dxa"/>
          </w:tcPr>
          <w:p w14:paraId="4541AC3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uthor</w:t>
            </w:r>
          </w:p>
        </w:tc>
        <w:tc>
          <w:tcPr>
            <w:tcW w:w="2877" w:type="dxa"/>
          </w:tcPr>
          <w:p w14:paraId="0378D35D" w14:textId="37F982C7" w:rsidR="00FE72E7" w:rsidRPr="00482F89" w:rsidRDefault="00E858EE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22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FLE and TLE; mixed etiology; pediatric sample with 2 adults (age range: 5-18y)</w:t>
            </w:r>
            <w:r w:rsidR="007C6D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 handedness determined by EHI</w:t>
            </w:r>
          </w:p>
          <w:p w14:paraId="4D51434B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418F6A0A" w14:textId="4AC184AA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ressive letter task* and abstract image judgement baseline and receptive beep-stories task and tone listening baseline</w:t>
            </w:r>
          </w:p>
          <w:p w14:paraId="35E3DAA6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4" w:type="dxa"/>
            <w:noWrap/>
          </w:tcPr>
          <w:p w14:paraId="0147E40E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LI toolbox:  Voxel count/value, mean LIs determined across different thresholds using bootstrapping methods in ROIs</w:t>
            </w:r>
          </w:p>
          <w:p w14:paraId="3E04A715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6F790EF9" w14:textId="77777777" w:rsidTr="008628AB">
        <w:trPr>
          <w:trHeight w:val="296"/>
        </w:trPr>
        <w:tc>
          <w:tcPr>
            <w:tcW w:w="1838" w:type="dxa"/>
            <w:noWrap/>
          </w:tcPr>
          <w:p w14:paraId="075EF5E4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Yuan et al. (2006)</w:t>
            </w:r>
          </w:p>
        </w:tc>
        <w:tc>
          <w:tcPr>
            <w:tcW w:w="1247" w:type="dxa"/>
          </w:tcPr>
          <w:p w14:paraId="610BEC44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dividual participant data from article</w:t>
            </w:r>
          </w:p>
        </w:tc>
        <w:tc>
          <w:tcPr>
            <w:tcW w:w="2877" w:type="dxa"/>
          </w:tcPr>
          <w:p w14:paraId="5A8740A5" w14:textId="77777777" w:rsidR="00FE72E7" w:rsidRDefault="00C13F1E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13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ixed location and etiology, many MRI negative; pediatric sample with 2 adults (age range: 8-19y)</w:t>
            </w:r>
            <w:r w:rsidR="003F16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 handedness determined by EHI</w:t>
            </w:r>
          </w:p>
          <w:p w14:paraId="2173CEA3" w14:textId="5CBE7A2B" w:rsidR="0065224D" w:rsidRPr="00482F89" w:rsidRDefault="0065224D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72CB0633" w14:textId="7D0B414D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 and a finger tapping baseline</w:t>
            </w:r>
          </w:p>
        </w:tc>
        <w:tc>
          <w:tcPr>
            <w:tcW w:w="3394" w:type="dxa"/>
            <w:noWrap/>
          </w:tcPr>
          <w:p w14:paraId="71B9BB3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Count of voxels activated above threshold calculated from the mean value of the t-statistics for all voxels within ROI</w:t>
            </w:r>
          </w:p>
          <w:p w14:paraId="7D4F8A49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61D77460" w14:textId="77777777" w:rsidTr="008628AB">
        <w:trPr>
          <w:trHeight w:val="296"/>
        </w:trPr>
        <w:tc>
          <w:tcPr>
            <w:tcW w:w="1838" w:type="dxa"/>
            <w:noWrap/>
          </w:tcPr>
          <w:p w14:paraId="12405B6C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CNH sample</w:t>
            </w:r>
          </w:p>
        </w:tc>
        <w:tc>
          <w:tcPr>
            <w:tcW w:w="1247" w:type="dxa"/>
          </w:tcPr>
          <w:p w14:paraId="4A00068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itional sample</w:t>
            </w:r>
          </w:p>
        </w:tc>
        <w:tc>
          <w:tcPr>
            <w:tcW w:w="2877" w:type="dxa"/>
          </w:tcPr>
          <w:p w14:paraId="53626061" w14:textId="6DE49DEF" w:rsidR="00FE72E7" w:rsidRDefault="00C13F1E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=166; 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eft &amp; right; mixed location and etiology including MRI negative; mostly pediatric sample with 17 adults (age range: 5-23y)</w:t>
            </w:r>
            <w:r w:rsidR="006522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handedness determined by clinical evaluation</w:t>
            </w:r>
          </w:p>
          <w:p w14:paraId="7E07C0D5" w14:textId="7925DA9A" w:rsidR="00027FF2" w:rsidRPr="00482F89" w:rsidRDefault="00027FF2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0A7DB061" w14:textId="33D5151E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ditory description decision and reverse speech/tone detection baseline</w:t>
            </w:r>
          </w:p>
        </w:tc>
        <w:tc>
          <w:tcPr>
            <w:tcW w:w="3394" w:type="dxa"/>
            <w:noWrap/>
          </w:tcPr>
          <w:p w14:paraId="12E43C9A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LI-toolbox:  Voxel count/value, mean LIs determined across different thresholds using bootstrapping methods in ROIs</w:t>
            </w:r>
          </w:p>
          <w:p w14:paraId="58F59EB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FE72E7" w:rsidRPr="00482F89" w14:paraId="135F6C70" w14:textId="77777777" w:rsidTr="008628AB">
        <w:trPr>
          <w:trHeight w:val="296"/>
        </w:trPr>
        <w:tc>
          <w:tcPr>
            <w:tcW w:w="1838" w:type="dxa"/>
            <w:noWrap/>
          </w:tcPr>
          <w:p w14:paraId="21987E2A" w14:textId="77777777" w:rsidR="00FE72E7" w:rsidRPr="00482F89" w:rsidRDefault="00FE72E7" w:rsidP="008628A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82F89">
              <w:rPr>
                <w:rFonts w:ascii="Calibri" w:hAnsi="Calibri" w:cs="Calibri"/>
                <w:color w:val="000000"/>
                <w:sz w:val="20"/>
                <w:szCs w:val="20"/>
              </w:rPr>
              <w:t>GOSH sample</w:t>
            </w:r>
          </w:p>
        </w:tc>
        <w:tc>
          <w:tcPr>
            <w:tcW w:w="1247" w:type="dxa"/>
          </w:tcPr>
          <w:p w14:paraId="722CCB53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ditional sample</w:t>
            </w:r>
          </w:p>
        </w:tc>
        <w:tc>
          <w:tcPr>
            <w:tcW w:w="2877" w:type="dxa"/>
          </w:tcPr>
          <w:p w14:paraId="42475F41" w14:textId="2879B3ED" w:rsidR="00FE72E7" w:rsidRDefault="0051103D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=259; l</w:t>
            </w:r>
            <w:r w:rsidR="00FE72E7"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ft &amp; right; mixed location and etiology; pediatric sample with 1 adult (age range: 4-19y)</w:t>
            </w:r>
            <w:r w:rsidR="006248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</w:t>
            </w:r>
            <w:r w:rsidR="0037447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handedness determined by clinical evaluation</w:t>
            </w:r>
          </w:p>
          <w:p w14:paraId="3B812697" w14:textId="1D9F3AC2" w:rsidR="006248D0" w:rsidRPr="00482F89" w:rsidRDefault="006248D0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noWrap/>
          </w:tcPr>
          <w:p w14:paraId="64B23702" w14:textId="1097FA5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b generation and white noise baseline</w:t>
            </w:r>
          </w:p>
        </w:tc>
        <w:tc>
          <w:tcPr>
            <w:tcW w:w="3394" w:type="dxa"/>
            <w:noWrap/>
          </w:tcPr>
          <w:p w14:paraId="23F544DC" w14:textId="77777777" w:rsidR="00FE72E7" w:rsidRPr="00482F89" w:rsidRDefault="00FE72E7" w:rsidP="008628A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82F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al ROI. LI-toolbox:  Voxel count/value, mean LIs determined across different thresholds using bootstrapping methods in ROI</w:t>
            </w:r>
          </w:p>
        </w:tc>
      </w:tr>
    </w:tbl>
    <w:p w14:paraId="4ECFC739" w14:textId="77777777" w:rsidR="00FE72E7" w:rsidRPr="00482F89" w:rsidRDefault="00FE72E7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141ABAF0" w14:textId="77777777" w:rsidR="00FE72E7" w:rsidRPr="00482F89" w:rsidRDefault="00FE72E7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60824BDF" w14:textId="77777777" w:rsidR="00FE72E7" w:rsidRPr="00482F89" w:rsidRDefault="00FE72E7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01A59D2E" w14:textId="77777777" w:rsidR="00FE72E7" w:rsidRPr="00482F89" w:rsidRDefault="00FE72E7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7F86B9AB" w14:textId="77777777" w:rsidR="001C4312" w:rsidRDefault="001C4312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53969361" w14:textId="77777777" w:rsidR="001C4312" w:rsidRDefault="001C4312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72B11267" w14:textId="77777777" w:rsidR="007C6D51" w:rsidRDefault="007C6D51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61BA20B7" w14:textId="77777777" w:rsidR="007C6D51" w:rsidRDefault="007C6D51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79C1B3DC" w14:textId="77777777" w:rsidR="007C6D51" w:rsidRDefault="007C6D51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75191D10" w14:textId="77777777" w:rsidR="007C6D51" w:rsidRDefault="007C6D51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52E80C71" w14:textId="77777777" w:rsidR="007C6D51" w:rsidRDefault="007C6D51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53CC76E5" w14:textId="77777777" w:rsidR="0065224D" w:rsidRDefault="0065224D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7705FA98" w14:textId="77777777" w:rsidR="00025EDB" w:rsidRDefault="00025EDB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</w:p>
    <w:p w14:paraId="498BA828" w14:textId="3ABCC608" w:rsidR="00FE72E7" w:rsidRPr="00482F89" w:rsidRDefault="00FE72E7" w:rsidP="00FE72E7">
      <w:pPr>
        <w:spacing w:after="0" w:line="480" w:lineRule="auto"/>
        <w:rPr>
          <w:rFonts w:ascii="Calibri" w:hAnsi="Calibri" w:cs="Calibri"/>
          <w:sz w:val="20"/>
          <w:szCs w:val="20"/>
        </w:rPr>
      </w:pPr>
      <w:r w:rsidRPr="00482F89">
        <w:rPr>
          <w:rFonts w:ascii="Calibri" w:hAnsi="Calibri" w:cs="Calibri"/>
          <w:sz w:val="20"/>
          <w:szCs w:val="20"/>
        </w:rPr>
        <w:t xml:space="preserve">* Indicates the language task used if multiple were reported. </w:t>
      </w:r>
      <w:r w:rsidRPr="00482F89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† </w:t>
      </w:r>
      <w:r w:rsidRPr="00482F8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ndicates the language task used for the temporal LI if different from the task used for the frontal LI.</w:t>
      </w:r>
      <w:r w:rsidRPr="00482F89">
        <w:rPr>
          <w:rFonts w:ascii="Calibri" w:hAnsi="Calibri" w:cs="Calibri"/>
          <w:sz w:val="20"/>
          <w:szCs w:val="20"/>
        </w:rPr>
        <w:t xml:space="preserve"> </w:t>
      </w:r>
    </w:p>
    <w:p w14:paraId="79D2C065" w14:textId="7A9E3F4E" w:rsidR="00F22B1C" w:rsidRPr="00A35099" w:rsidRDefault="00FE72E7" w:rsidP="00070783">
      <w:pPr>
        <w:spacing w:after="0" w:line="480" w:lineRule="auto"/>
        <w:rPr>
          <w:rFonts w:ascii="Calibri" w:hAnsi="Calibri" w:cs="Calibri"/>
          <w:sz w:val="20"/>
          <w:szCs w:val="20"/>
        </w:rPr>
      </w:pPr>
      <w:r w:rsidRPr="00482F89">
        <w:rPr>
          <w:rFonts w:ascii="Calibri" w:hAnsi="Calibri" w:cs="Calibri"/>
          <w:sz w:val="20"/>
          <w:szCs w:val="20"/>
        </w:rPr>
        <w:t xml:space="preserve">fMRI = functional magnetic resonance imaging; FDR = false discovery rate; FWE = family wise error; CNH = Children’s National </w:t>
      </w:r>
      <w:r w:rsidR="007A0999">
        <w:rPr>
          <w:rFonts w:ascii="Calibri" w:hAnsi="Calibri" w:cs="Calibri"/>
          <w:sz w:val="20"/>
          <w:szCs w:val="20"/>
        </w:rPr>
        <w:t>Hospital</w:t>
      </w:r>
      <w:r w:rsidRPr="00482F89">
        <w:rPr>
          <w:rFonts w:ascii="Calibri" w:hAnsi="Calibri" w:cs="Calibri"/>
          <w:sz w:val="20"/>
          <w:szCs w:val="20"/>
        </w:rPr>
        <w:t xml:space="preserve">; </w:t>
      </w:r>
      <w:r w:rsidR="001C4312">
        <w:rPr>
          <w:rFonts w:ascii="Calibri" w:hAnsi="Calibri" w:cs="Calibri"/>
          <w:sz w:val="20"/>
          <w:szCs w:val="20"/>
        </w:rPr>
        <w:t xml:space="preserve">EHI = Edinburgh Handedness Inventory; </w:t>
      </w:r>
      <w:r w:rsidRPr="00482F89">
        <w:rPr>
          <w:rFonts w:ascii="Calibri" w:hAnsi="Calibri" w:cs="Calibri"/>
          <w:sz w:val="20"/>
          <w:szCs w:val="20"/>
        </w:rPr>
        <w:t>GOSH = Great Ormond Street Hospital; HS = hippocampal sclerosis; LI = laterality index; ROI = region of interest; TLE = temporal lobe epilepsy.</w:t>
      </w:r>
    </w:p>
    <w:p w14:paraId="20EE2E75" w14:textId="77777777" w:rsidR="00F22B1C" w:rsidRDefault="00F22B1C" w:rsidP="00070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5CD2DD" w14:textId="77777777" w:rsidR="00F22B1C" w:rsidRDefault="00F22B1C" w:rsidP="00070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22B1C" w:rsidSect="00F22B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EB0CBC" w14:textId="29A778FF" w:rsidR="000C6BB7" w:rsidRPr="00E33B77" w:rsidRDefault="000C6BB7" w:rsidP="000C6B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3B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Interaction between side of epilepsy and all other variables</w:t>
      </w:r>
      <w:r w:rsidRPr="00E33B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1543EC6" w14:textId="6BADFDCE" w:rsidR="000C6BB7" w:rsidRPr="00E33B77" w:rsidRDefault="000C6BB7" w:rsidP="000C6BB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</w:t>
      </w:r>
      <w:r w:rsidR="00A3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E33B77">
        <w:rPr>
          <w:rFonts w:ascii="Times New Roman" w:hAnsi="Times New Roman" w:cs="Times New Roman"/>
          <w:i/>
          <w:iCs/>
          <w:sz w:val="24"/>
          <w:szCs w:val="24"/>
          <w:lang w:val="en-US"/>
        </w:rPr>
        <w:t>: Fixed interaction effects between side of epilepsy and all other variables on language lateralization</w:t>
      </w:r>
    </w:p>
    <w:tbl>
      <w:tblPr>
        <w:tblStyle w:val="TableGrid"/>
        <w:tblW w:w="9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14"/>
        <w:gridCol w:w="1560"/>
        <w:gridCol w:w="1701"/>
      </w:tblGrid>
      <w:tr w:rsidR="000C6BB7" w:rsidRPr="00E33B77" w14:paraId="4A0235D9" w14:textId="77777777" w:rsidTr="00236DCA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8E76E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334F6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3AA14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A838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</w:rPr>
              <w:t>corrected p</w:t>
            </w:r>
          </w:p>
        </w:tc>
      </w:tr>
      <w:tr w:rsidR="000C6BB7" w:rsidRPr="00E33B77" w14:paraId="08E438A8" w14:textId="77777777" w:rsidTr="00236DCA">
        <w:tc>
          <w:tcPr>
            <w:tcW w:w="4820" w:type="dxa"/>
            <w:tcBorders>
              <w:top w:val="nil"/>
            </w:tcBorders>
            <w:vAlign w:val="center"/>
          </w:tcPr>
          <w:p w14:paraId="51D8A6F0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Age at seizure onset * LH epilepsy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14:paraId="7F892E9C" w14:textId="1F5C4B0A" w:rsidR="000C6BB7" w:rsidRPr="00E33B77" w:rsidRDefault="00621602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CCE0651" w14:textId="27F93771" w:rsidR="000C6BB7" w:rsidRPr="00E33B77" w:rsidRDefault="00621602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9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6D51DC8" w14:textId="3A309BEB" w:rsidR="000C6BB7" w:rsidRPr="00E33B77" w:rsidRDefault="000645C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99</w:t>
            </w:r>
          </w:p>
        </w:tc>
      </w:tr>
      <w:tr w:rsidR="000C6BB7" w:rsidRPr="00E33B77" w14:paraId="39886616" w14:textId="77777777" w:rsidTr="00236DCA">
        <w:tc>
          <w:tcPr>
            <w:tcW w:w="4820" w:type="dxa"/>
            <w:vAlign w:val="center"/>
          </w:tcPr>
          <w:p w14:paraId="365E44F2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Duration * LH epilepsy</w:t>
            </w:r>
          </w:p>
        </w:tc>
        <w:tc>
          <w:tcPr>
            <w:tcW w:w="1414" w:type="dxa"/>
            <w:vAlign w:val="center"/>
          </w:tcPr>
          <w:p w14:paraId="5987CF6E" w14:textId="4F37CF24" w:rsidR="000C6BB7" w:rsidRPr="00E33B77" w:rsidRDefault="00905E9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560" w:type="dxa"/>
            <w:vAlign w:val="center"/>
          </w:tcPr>
          <w:p w14:paraId="4A2D8ECB" w14:textId="0446B81F" w:rsidR="000C6BB7" w:rsidRPr="00E33B77" w:rsidRDefault="00905E9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6</w:t>
            </w:r>
            <w:r w:rsidR="000645CC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vAlign w:val="center"/>
          </w:tcPr>
          <w:p w14:paraId="50CBE7CC" w14:textId="7F9C6D13" w:rsidR="000C6BB7" w:rsidRPr="00E33B77" w:rsidRDefault="008F1E3D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</w:t>
            </w:r>
            <w:r w:rsidR="00133D5A">
              <w:rPr>
                <w:rFonts w:cs="Times New Roman"/>
                <w:sz w:val="20"/>
                <w:szCs w:val="20"/>
              </w:rPr>
              <w:t>6</w:t>
            </w:r>
            <w:r w:rsidR="000645CC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C6BB7" w:rsidRPr="00E33B77" w14:paraId="2D49B312" w14:textId="77777777" w:rsidTr="00236DCA">
        <w:tc>
          <w:tcPr>
            <w:tcW w:w="4820" w:type="dxa"/>
            <w:vAlign w:val="center"/>
          </w:tcPr>
          <w:p w14:paraId="40C11FD3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Handedness * LH epilepsy</w:t>
            </w:r>
          </w:p>
        </w:tc>
        <w:tc>
          <w:tcPr>
            <w:tcW w:w="1414" w:type="dxa"/>
            <w:vAlign w:val="center"/>
          </w:tcPr>
          <w:p w14:paraId="4BEEC695" w14:textId="4A368DE5" w:rsidR="000C6BB7" w:rsidRPr="00E33B77" w:rsidRDefault="007E1DA9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1560" w:type="dxa"/>
            <w:vAlign w:val="center"/>
          </w:tcPr>
          <w:p w14:paraId="22450F4F" w14:textId="4171B837" w:rsidR="000C6BB7" w:rsidRPr="00E33B77" w:rsidRDefault="007E1DA9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97</w:t>
            </w:r>
          </w:p>
        </w:tc>
        <w:tc>
          <w:tcPr>
            <w:tcW w:w="1701" w:type="dxa"/>
            <w:vAlign w:val="center"/>
          </w:tcPr>
          <w:p w14:paraId="4E69009F" w14:textId="5DCEDB77" w:rsidR="000C6BB7" w:rsidRPr="00E33B77" w:rsidRDefault="00133D5A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80</w:t>
            </w:r>
          </w:p>
        </w:tc>
      </w:tr>
      <w:tr w:rsidR="000C6BB7" w:rsidRPr="00E33B77" w14:paraId="0070AC88" w14:textId="77777777" w:rsidTr="00236DCA">
        <w:tc>
          <w:tcPr>
            <w:tcW w:w="4820" w:type="dxa"/>
            <w:vAlign w:val="center"/>
          </w:tcPr>
          <w:p w14:paraId="7F67952C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Frontal involvement * LH epilepsy</w:t>
            </w:r>
          </w:p>
        </w:tc>
        <w:tc>
          <w:tcPr>
            <w:tcW w:w="1414" w:type="dxa"/>
            <w:vAlign w:val="center"/>
          </w:tcPr>
          <w:p w14:paraId="43D2BECE" w14:textId="080A76F5" w:rsidR="000C6BB7" w:rsidRPr="00E33B77" w:rsidRDefault="00446CA9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560" w:type="dxa"/>
            <w:vAlign w:val="center"/>
          </w:tcPr>
          <w:p w14:paraId="06EECE90" w14:textId="5CB6DE37" w:rsidR="000C6BB7" w:rsidRPr="00E33B77" w:rsidRDefault="00446CA9" w:rsidP="00446CA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46CA9">
              <w:rPr>
                <w:rFonts w:cs="Times New Roman"/>
                <w:sz w:val="20"/>
                <w:szCs w:val="20"/>
              </w:rPr>
              <w:t>.0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0645CC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277291B" w14:textId="2F116FEF" w:rsidR="000C6BB7" w:rsidRPr="00E33B77" w:rsidRDefault="00133D5A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0</w:t>
            </w:r>
            <w:r w:rsidR="000645CC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0C6BB7" w:rsidRPr="00E33B77" w14:paraId="117A855A" w14:textId="77777777" w:rsidTr="00236DCA">
        <w:tc>
          <w:tcPr>
            <w:tcW w:w="4820" w:type="dxa"/>
            <w:vAlign w:val="center"/>
          </w:tcPr>
          <w:p w14:paraId="7D9787F6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Temporal involvement * LH epilepsy</w:t>
            </w:r>
          </w:p>
        </w:tc>
        <w:tc>
          <w:tcPr>
            <w:tcW w:w="1414" w:type="dxa"/>
            <w:vAlign w:val="center"/>
          </w:tcPr>
          <w:p w14:paraId="3947EF2A" w14:textId="2CE3B2DA" w:rsidR="000C6BB7" w:rsidRPr="00E33B77" w:rsidRDefault="00E7083B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560" w:type="dxa"/>
            <w:vAlign w:val="center"/>
          </w:tcPr>
          <w:p w14:paraId="17AEFAF2" w14:textId="1ABBF3FD" w:rsidR="000C6BB7" w:rsidRPr="00E33B77" w:rsidRDefault="00E7083B" w:rsidP="00E7083B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7083B">
              <w:rPr>
                <w:rFonts w:cs="Times New Roman"/>
                <w:sz w:val="20"/>
                <w:szCs w:val="20"/>
              </w:rPr>
              <w:t>.68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center"/>
          </w:tcPr>
          <w:p w14:paraId="2EDDE3D7" w14:textId="5C3BDD0F" w:rsidR="000C6BB7" w:rsidRPr="00E33B77" w:rsidRDefault="000645C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87</w:t>
            </w:r>
          </w:p>
        </w:tc>
      </w:tr>
      <w:tr w:rsidR="000C6BB7" w:rsidRPr="00E33B77" w14:paraId="7BADE989" w14:textId="77777777" w:rsidTr="00236DCA">
        <w:tc>
          <w:tcPr>
            <w:tcW w:w="4820" w:type="dxa"/>
            <w:vAlign w:val="center"/>
          </w:tcPr>
          <w:p w14:paraId="245A83CC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HS diagnosis * LH epilepsy</w:t>
            </w:r>
          </w:p>
        </w:tc>
        <w:tc>
          <w:tcPr>
            <w:tcW w:w="1414" w:type="dxa"/>
            <w:vAlign w:val="center"/>
          </w:tcPr>
          <w:p w14:paraId="3F7EE221" w14:textId="5D191D9F" w:rsidR="000C6BB7" w:rsidRPr="00E33B77" w:rsidRDefault="000A7F00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1560" w:type="dxa"/>
            <w:vAlign w:val="center"/>
          </w:tcPr>
          <w:p w14:paraId="01B5EE99" w14:textId="4A8FD71E" w:rsidR="000C6BB7" w:rsidRPr="00E33B77" w:rsidRDefault="000A7F00" w:rsidP="000A7F0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7F00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1701" w:type="dxa"/>
            <w:vAlign w:val="center"/>
          </w:tcPr>
          <w:p w14:paraId="3B8F188F" w14:textId="09D978FE" w:rsidR="000C6BB7" w:rsidRPr="00E33B77" w:rsidRDefault="000645C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80</w:t>
            </w:r>
          </w:p>
        </w:tc>
      </w:tr>
      <w:tr w:rsidR="000C6BB7" w:rsidRPr="00E33B77" w14:paraId="3ED4C215" w14:textId="77777777" w:rsidTr="00236DCA">
        <w:tc>
          <w:tcPr>
            <w:tcW w:w="4820" w:type="dxa"/>
            <w:vAlign w:val="center"/>
          </w:tcPr>
          <w:p w14:paraId="59E51777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Stroke * LH epilepsy</w:t>
            </w:r>
          </w:p>
        </w:tc>
        <w:tc>
          <w:tcPr>
            <w:tcW w:w="1414" w:type="dxa"/>
            <w:vAlign w:val="center"/>
          </w:tcPr>
          <w:p w14:paraId="44C2233F" w14:textId="07DEBBFC" w:rsidR="000C6BB7" w:rsidRPr="00E33B77" w:rsidRDefault="00F945B3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560" w:type="dxa"/>
            <w:vAlign w:val="center"/>
          </w:tcPr>
          <w:p w14:paraId="66CEFAC1" w14:textId="46B71F5E" w:rsidR="000C6BB7" w:rsidRPr="00E33B77" w:rsidRDefault="00F945B3" w:rsidP="00F945B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945B3">
              <w:rPr>
                <w:rFonts w:cs="Times New Roman"/>
                <w:sz w:val="20"/>
                <w:szCs w:val="20"/>
              </w:rPr>
              <w:t>.437</w:t>
            </w:r>
          </w:p>
        </w:tc>
        <w:tc>
          <w:tcPr>
            <w:tcW w:w="1701" w:type="dxa"/>
            <w:vAlign w:val="center"/>
          </w:tcPr>
          <w:p w14:paraId="2D76BA45" w14:textId="5A96F9F6" w:rsidR="000C6BB7" w:rsidRPr="00E33B77" w:rsidRDefault="000645CC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99</w:t>
            </w:r>
          </w:p>
        </w:tc>
      </w:tr>
      <w:tr w:rsidR="000C6BB7" w:rsidRPr="00E33B77" w14:paraId="10345E1E" w14:textId="77777777" w:rsidTr="00236DCA">
        <w:tc>
          <w:tcPr>
            <w:tcW w:w="4820" w:type="dxa"/>
            <w:vAlign w:val="center"/>
          </w:tcPr>
          <w:p w14:paraId="03267161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33B77">
              <w:rPr>
                <w:rFonts w:cs="Times New Roman"/>
                <w:sz w:val="20"/>
                <w:szCs w:val="20"/>
              </w:rPr>
              <w:t>Precipitating injury * LH epilepsy</w:t>
            </w:r>
          </w:p>
        </w:tc>
        <w:tc>
          <w:tcPr>
            <w:tcW w:w="1414" w:type="dxa"/>
            <w:vAlign w:val="center"/>
          </w:tcPr>
          <w:p w14:paraId="74D8503B" w14:textId="4BC620FB" w:rsidR="000C6BB7" w:rsidRPr="00E33B77" w:rsidRDefault="00203B09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4</w:t>
            </w:r>
          </w:p>
        </w:tc>
        <w:tc>
          <w:tcPr>
            <w:tcW w:w="1560" w:type="dxa"/>
            <w:vAlign w:val="center"/>
          </w:tcPr>
          <w:p w14:paraId="298AD7E8" w14:textId="03548675" w:rsidR="000C6BB7" w:rsidRPr="00E33B77" w:rsidRDefault="00203B09" w:rsidP="00203B09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  <w:r w:rsidR="000645CC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4E899C0C" w14:textId="56F5D3FC" w:rsidR="000C6BB7" w:rsidRPr="00E33B77" w:rsidRDefault="008F1E3D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3</w:t>
            </w:r>
            <w:r w:rsidR="000645CC">
              <w:rPr>
                <w:rFonts w:cs="Times New Roman"/>
                <w:sz w:val="20"/>
                <w:szCs w:val="20"/>
              </w:rPr>
              <w:t>**</w:t>
            </w:r>
          </w:p>
        </w:tc>
      </w:tr>
    </w:tbl>
    <w:p w14:paraId="440B4BA3" w14:textId="77777777" w:rsidR="000C6BB7" w:rsidRPr="00E33B77" w:rsidRDefault="000C6BB7" w:rsidP="000C6BB7">
      <w:pPr>
        <w:spacing w:after="0" w:line="480" w:lineRule="auto"/>
        <w:rPr>
          <w:rFonts w:cstheme="minorHAnsi"/>
          <w:lang w:val="en-US"/>
        </w:rPr>
      </w:pPr>
      <w:r w:rsidRPr="00E33B77">
        <w:rPr>
          <w:rFonts w:cstheme="minorHAnsi"/>
          <w:lang w:val="en-US"/>
        </w:rPr>
        <w:t>*p&lt;0.05, **p&lt;.01, ***p&lt;.001</w:t>
      </w:r>
    </w:p>
    <w:p w14:paraId="00618289" w14:textId="4EF39BBC" w:rsidR="000C6BB7" w:rsidRPr="00E33B77" w:rsidRDefault="000C6BB7" w:rsidP="000C6BB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3B77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s associated with handedness in LH and RH epilepsy</w:t>
      </w:r>
      <w:r w:rsidRPr="00E33B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7D97ED6" w14:textId="4270061B" w:rsidR="000C6BB7" w:rsidRPr="00E33B77" w:rsidRDefault="000C6BB7" w:rsidP="000C6B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sz w:val="24"/>
          <w:szCs w:val="24"/>
        </w:rPr>
        <w:tab/>
        <w:t>There</w:t>
      </w:r>
      <w:r w:rsidRPr="00E33B77">
        <w:rPr>
          <w:rFonts w:ascii="Times New Roman" w:hAnsi="Times New Roman" w:cs="Times New Roman"/>
          <w:sz w:val="24"/>
          <w:szCs w:val="24"/>
          <w:lang w:val="en-US"/>
        </w:rPr>
        <w:t xml:space="preserve"> was an interaction between side of epilepsy and frontal involvement (β=1.</w:t>
      </w:r>
      <w:r w:rsidR="005C3277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E33B77">
        <w:rPr>
          <w:rFonts w:ascii="Times New Roman" w:hAnsi="Times New Roman" w:cs="Times New Roman"/>
          <w:sz w:val="24"/>
          <w:szCs w:val="24"/>
          <w:lang w:val="en-US"/>
        </w:rPr>
        <w:t>, p=.0</w:t>
      </w:r>
      <w:r w:rsidR="005C3277">
        <w:rPr>
          <w:rFonts w:ascii="Times New Roman" w:hAnsi="Times New Roman" w:cs="Times New Roman"/>
          <w:sz w:val="24"/>
          <w:szCs w:val="24"/>
          <w:lang w:val="en-US"/>
        </w:rPr>
        <w:t>06</w:t>
      </w:r>
      <w:r w:rsidRPr="00E33B77">
        <w:rPr>
          <w:rFonts w:ascii="Times New Roman" w:hAnsi="Times New Roman" w:cs="Times New Roman"/>
          <w:sz w:val="24"/>
          <w:szCs w:val="24"/>
          <w:lang w:val="en-US"/>
        </w:rPr>
        <w:t xml:space="preserve">) on handedness. This demonstrates that frontal lobe involvement was a predictor of left/ambidextrous handedness in the LH group, and this was significantly different from the influence of this variable on handedness in the RH group. See Supplementary Table </w:t>
      </w:r>
      <w:r w:rsidR="00A3509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33B77">
        <w:rPr>
          <w:rFonts w:ascii="Times New Roman" w:hAnsi="Times New Roman" w:cs="Times New Roman"/>
          <w:sz w:val="24"/>
          <w:szCs w:val="24"/>
          <w:lang w:val="en-US"/>
        </w:rPr>
        <w:t xml:space="preserve"> for all main and interaction effects.</w:t>
      </w:r>
    </w:p>
    <w:p w14:paraId="2DE3B302" w14:textId="3D7790A9" w:rsidR="000C6BB7" w:rsidRPr="00E33B77" w:rsidRDefault="000C6BB7" w:rsidP="000C6BB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</w:t>
      </w:r>
      <w:r w:rsidR="00A3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Pr="00E33B77">
        <w:rPr>
          <w:rFonts w:ascii="Times New Roman" w:hAnsi="Times New Roman" w:cs="Times New Roman"/>
          <w:i/>
          <w:iCs/>
          <w:sz w:val="24"/>
          <w:szCs w:val="24"/>
          <w:lang w:val="en-US"/>
        </w:rPr>
        <w:t>: Fixed interaction effects between side of epilepsy and all other variables on left/ambidextrous handedness</w:t>
      </w:r>
    </w:p>
    <w:tbl>
      <w:tblPr>
        <w:tblStyle w:val="TableGrid"/>
        <w:tblW w:w="9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3"/>
        <w:gridCol w:w="1701"/>
        <w:gridCol w:w="1560"/>
        <w:gridCol w:w="1701"/>
      </w:tblGrid>
      <w:tr w:rsidR="000C6BB7" w:rsidRPr="00E33B77" w14:paraId="700F462A" w14:textId="77777777" w:rsidTr="00236DCA">
        <w:tc>
          <w:tcPr>
            <w:tcW w:w="4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71EBC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BEF5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β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A47A5E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75F49" w14:textId="77777777" w:rsidR="000C6BB7" w:rsidRPr="00E33B77" w:rsidRDefault="000C6BB7" w:rsidP="00236DCA">
            <w:pPr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rrected p</w:t>
            </w:r>
          </w:p>
        </w:tc>
      </w:tr>
      <w:tr w:rsidR="000C6BB7" w:rsidRPr="00E33B77" w14:paraId="291DAC91" w14:textId="77777777" w:rsidTr="00236DCA">
        <w:tc>
          <w:tcPr>
            <w:tcW w:w="4533" w:type="dxa"/>
            <w:tcBorders>
              <w:top w:val="single" w:sz="4" w:space="0" w:color="auto"/>
            </w:tcBorders>
            <w:vAlign w:val="center"/>
          </w:tcPr>
          <w:p w14:paraId="1503A083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Left hemisphere epileps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3180C1" w14:textId="2B7722CE" w:rsidR="000C6BB7" w:rsidRPr="00E33B77" w:rsidRDefault="0019533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254AAC" w14:textId="60FAF73A" w:rsidR="000C6BB7" w:rsidRPr="00E33B77" w:rsidRDefault="0019533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AE8B2B" w14:textId="5EC7A89F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142</w:t>
            </w:r>
          </w:p>
        </w:tc>
      </w:tr>
      <w:tr w:rsidR="000C6BB7" w:rsidRPr="00E33B77" w14:paraId="65FD985B" w14:textId="77777777" w:rsidTr="00236DCA">
        <w:tc>
          <w:tcPr>
            <w:tcW w:w="4533" w:type="dxa"/>
            <w:vAlign w:val="center"/>
          </w:tcPr>
          <w:p w14:paraId="7271F623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Age at seizure onset * left hemisphere epilepsy</w:t>
            </w:r>
          </w:p>
        </w:tc>
        <w:tc>
          <w:tcPr>
            <w:tcW w:w="1701" w:type="dxa"/>
            <w:vAlign w:val="center"/>
          </w:tcPr>
          <w:p w14:paraId="18FC9727" w14:textId="64C67AF9" w:rsidR="000C6BB7" w:rsidRPr="00E33B77" w:rsidRDefault="0019533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560" w:type="dxa"/>
          </w:tcPr>
          <w:p w14:paraId="2D3F5F27" w14:textId="73CEB078" w:rsidR="000C6BB7" w:rsidRPr="00E33B77" w:rsidRDefault="0019533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1701" w:type="dxa"/>
            <w:vAlign w:val="center"/>
          </w:tcPr>
          <w:p w14:paraId="7332268B" w14:textId="6177552C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234</w:t>
            </w:r>
          </w:p>
        </w:tc>
      </w:tr>
      <w:tr w:rsidR="000C6BB7" w:rsidRPr="00E33B77" w14:paraId="14D1CF01" w14:textId="77777777" w:rsidTr="00236DCA">
        <w:tc>
          <w:tcPr>
            <w:tcW w:w="4533" w:type="dxa"/>
            <w:vAlign w:val="center"/>
          </w:tcPr>
          <w:p w14:paraId="4CCAD09F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Duration of epilepsy * left hemisphere epilepsy</w:t>
            </w:r>
          </w:p>
        </w:tc>
        <w:tc>
          <w:tcPr>
            <w:tcW w:w="1701" w:type="dxa"/>
            <w:vAlign w:val="center"/>
          </w:tcPr>
          <w:p w14:paraId="1BB23D61" w14:textId="5A8A517A" w:rsidR="000C6BB7" w:rsidRPr="00E33B77" w:rsidRDefault="00A91FC8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60" w:type="dxa"/>
          </w:tcPr>
          <w:p w14:paraId="1FE96F02" w14:textId="77B6AF79" w:rsidR="000C6BB7" w:rsidRPr="00A91FC8" w:rsidRDefault="00A91FC8" w:rsidP="00A91FC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91FC8">
              <w:rPr>
                <w:rFonts w:cs="Times New Roman"/>
                <w:sz w:val="20"/>
                <w:szCs w:val="20"/>
              </w:rPr>
              <w:t>.283</w:t>
            </w:r>
          </w:p>
        </w:tc>
        <w:tc>
          <w:tcPr>
            <w:tcW w:w="1701" w:type="dxa"/>
            <w:vAlign w:val="center"/>
          </w:tcPr>
          <w:p w14:paraId="59545F1D" w14:textId="51197DF6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453</w:t>
            </w:r>
          </w:p>
        </w:tc>
      </w:tr>
      <w:tr w:rsidR="000C6BB7" w:rsidRPr="00E33B77" w14:paraId="0490C0F6" w14:textId="77777777" w:rsidTr="00236DCA">
        <w:tc>
          <w:tcPr>
            <w:tcW w:w="4533" w:type="dxa"/>
            <w:vAlign w:val="center"/>
          </w:tcPr>
          <w:p w14:paraId="4FFF0951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Frontal involvement * left hemisphere epilepsy</w:t>
            </w:r>
          </w:p>
        </w:tc>
        <w:tc>
          <w:tcPr>
            <w:tcW w:w="1701" w:type="dxa"/>
            <w:vAlign w:val="center"/>
          </w:tcPr>
          <w:p w14:paraId="06154BDC" w14:textId="7325C143" w:rsidR="000C6BB7" w:rsidRPr="00E33B77" w:rsidRDefault="00DD2405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560" w:type="dxa"/>
          </w:tcPr>
          <w:p w14:paraId="7A0BEBD1" w14:textId="4789233B" w:rsidR="000C6BB7" w:rsidRPr="00E33B77" w:rsidRDefault="00DD2405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  <w:r w:rsidR="007762D4">
              <w:rPr>
                <w:rFonts w:cs="Times New Roman"/>
                <w:sz w:val="20"/>
                <w:szCs w:val="20"/>
              </w:rPr>
              <w:t>***</w:t>
            </w:r>
          </w:p>
        </w:tc>
        <w:tc>
          <w:tcPr>
            <w:tcW w:w="1701" w:type="dxa"/>
            <w:vAlign w:val="center"/>
          </w:tcPr>
          <w:p w14:paraId="3662BA45" w14:textId="2CA4AC6F" w:rsidR="000C6BB7" w:rsidRPr="00E33B77" w:rsidRDefault="00A7515B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006</w:t>
            </w:r>
            <w:r w:rsidR="007762D4">
              <w:rPr>
                <w:rFonts w:cs="Times New Roman"/>
                <w:sz w:val="20"/>
                <w:szCs w:val="20"/>
                <w:lang w:val="en-US"/>
              </w:rPr>
              <w:t>**</w:t>
            </w:r>
          </w:p>
        </w:tc>
      </w:tr>
      <w:tr w:rsidR="000C6BB7" w:rsidRPr="00E33B77" w14:paraId="6DCFFA37" w14:textId="77777777" w:rsidTr="00236DCA">
        <w:tc>
          <w:tcPr>
            <w:tcW w:w="4533" w:type="dxa"/>
            <w:vAlign w:val="center"/>
          </w:tcPr>
          <w:p w14:paraId="40475351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Temporal involvement * left hemisphere epilepsy</w:t>
            </w:r>
          </w:p>
        </w:tc>
        <w:tc>
          <w:tcPr>
            <w:tcW w:w="1701" w:type="dxa"/>
            <w:vAlign w:val="center"/>
          </w:tcPr>
          <w:p w14:paraId="0B541BE0" w14:textId="64C60965" w:rsidR="000C6BB7" w:rsidRPr="00E33B77" w:rsidRDefault="00F7748A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560" w:type="dxa"/>
          </w:tcPr>
          <w:p w14:paraId="34BE24DC" w14:textId="28E49C8B" w:rsidR="000C6BB7" w:rsidRPr="00E33B77" w:rsidRDefault="00F7748A" w:rsidP="00F7748A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7748A">
              <w:rPr>
                <w:rFonts w:cs="Times New Roman"/>
                <w:sz w:val="20"/>
                <w:szCs w:val="20"/>
              </w:rPr>
              <w:t>.798</w:t>
            </w:r>
          </w:p>
        </w:tc>
        <w:tc>
          <w:tcPr>
            <w:tcW w:w="1701" w:type="dxa"/>
            <w:vAlign w:val="center"/>
          </w:tcPr>
          <w:p w14:paraId="7D98E682" w14:textId="0EF310CE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98</w:t>
            </w:r>
          </w:p>
        </w:tc>
      </w:tr>
      <w:tr w:rsidR="000C6BB7" w:rsidRPr="00E33B77" w14:paraId="3EDABA09" w14:textId="77777777" w:rsidTr="00236DCA">
        <w:tc>
          <w:tcPr>
            <w:tcW w:w="4533" w:type="dxa"/>
            <w:vAlign w:val="center"/>
          </w:tcPr>
          <w:p w14:paraId="5EBF0CE2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HS diagnosis * left hemisphere epilepsy</w:t>
            </w:r>
          </w:p>
        </w:tc>
        <w:tc>
          <w:tcPr>
            <w:tcW w:w="1701" w:type="dxa"/>
            <w:vAlign w:val="center"/>
          </w:tcPr>
          <w:p w14:paraId="625E3282" w14:textId="6551ED74" w:rsidR="000C6BB7" w:rsidRPr="00E33B77" w:rsidRDefault="00A112C1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60" w:type="dxa"/>
          </w:tcPr>
          <w:p w14:paraId="52C4A175" w14:textId="6074B088" w:rsidR="000C6BB7" w:rsidRPr="00E33B77" w:rsidRDefault="00A112C1" w:rsidP="00A112C1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112C1">
              <w:rPr>
                <w:rFonts w:cs="Times New Roman"/>
                <w:sz w:val="20"/>
                <w:szCs w:val="20"/>
              </w:rPr>
              <w:t>.749</w:t>
            </w:r>
          </w:p>
        </w:tc>
        <w:tc>
          <w:tcPr>
            <w:tcW w:w="1701" w:type="dxa"/>
            <w:vAlign w:val="center"/>
          </w:tcPr>
          <w:p w14:paraId="5C72E57C" w14:textId="1339B425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98</w:t>
            </w:r>
          </w:p>
        </w:tc>
      </w:tr>
      <w:tr w:rsidR="000C6BB7" w:rsidRPr="00E33B77" w14:paraId="1DDFE482" w14:textId="77777777" w:rsidTr="00236DCA">
        <w:trPr>
          <w:trHeight w:val="64"/>
        </w:trPr>
        <w:tc>
          <w:tcPr>
            <w:tcW w:w="4533" w:type="dxa"/>
            <w:vAlign w:val="center"/>
          </w:tcPr>
          <w:p w14:paraId="681FCC00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Stroke * left hemisphere epilepsy</w:t>
            </w:r>
          </w:p>
        </w:tc>
        <w:tc>
          <w:tcPr>
            <w:tcW w:w="1701" w:type="dxa"/>
            <w:vAlign w:val="center"/>
          </w:tcPr>
          <w:p w14:paraId="26E208F3" w14:textId="57D9DA25" w:rsidR="000C6BB7" w:rsidRPr="00E33B77" w:rsidRDefault="00BE1338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6.94</w:t>
            </w:r>
          </w:p>
        </w:tc>
        <w:tc>
          <w:tcPr>
            <w:tcW w:w="1560" w:type="dxa"/>
          </w:tcPr>
          <w:p w14:paraId="487E09CD" w14:textId="7AE13CD0" w:rsidR="000C6BB7" w:rsidRPr="00E33B77" w:rsidRDefault="00BE1338" w:rsidP="00BE133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1338">
              <w:rPr>
                <w:rFonts w:cs="Times New Roman"/>
                <w:sz w:val="20"/>
                <w:szCs w:val="20"/>
              </w:rPr>
              <w:t>.787</w:t>
            </w:r>
          </w:p>
        </w:tc>
        <w:tc>
          <w:tcPr>
            <w:tcW w:w="1701" w:type="dxa"/>
            <w:vAlign w:val="center"/>
          </w:tcPr>
          <w:p w14:paraId="264AC7CE" w14:textId="6E2AA743" w:rsidR="000C6BB7" w:rsidRPr="00E33B77" w:rsidRDefault="007762D4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798</w:t>
            </w:r>
          </w:p>
        </w:tc>
      </w:tr>
      <w:tr w:rsidR="000C6BB7" w:rsidRPr="00E33B77" w14:paraId="4EDBAF16" w14:textId="77777777" w:rsidTr="00236DCA">
        <w:tc>
          <w:tcPr>
            <w:tcW w:w="4533" w:type="dxa"/>
            <w:vAlign w:val="center"/>
          </w:tcPr>
          <w:p w14:paraId="314E0B52" w14:textId="77777777" w:rsidR="000C6BB7" w:rsidRPr="00E33B77" w:rsidRDefault="000C6BB7" w:rsidP="00236DCA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33B77">
              <w:rPr>
                <w:rFonts w:cs="Times New Roman"/>
                <w:sz w:val="20"/>
                <w:szCs w:val="20"/>
                <w:lang w:val="en-US"/>
              </w:rPr>
              <w:t>Precipitating injury * left hemisphere epilepsy</w:t>
            </w:r>
          </w:p>
        </w:tc>
        <w:tc>
          <w:tcPr>
            <w:tcW w:w="1701" w:type="dxa"/>
            <w:vAlign w:val="center"/>
          </w:tcPr>
          <w:p w14:paraId="1A151631" w14:textId="05F2E3D9" w:rsidR="000C6BB7" w:rsidRPr="00E33B77" w:rsidRDefault="00BE1338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560" w:type="dxa"/>
          </w:tcPr>
          <w:p w14:paraId="360121A1" w14:textId="73196EB7" w:rsidR="000C6BB7" w:rsidRPr="00E33B77" w:rsidRDefault="00BE1338" w:rsidP="00BE1338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E1338">
              <w:rPr>
                <w:rFonts w:cs="Times New Roman"/>
                <w:sz w:val="20"/>
                <w:szCs w:val="20"/>
              </w:rPr>
              <w:t>.016</w:t>
            </w:r>
            <w:r w:rsidR="007762D4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473F06F" w14:textId="3A18CC3D" w:rsidR="000C6BB7" w:rsidRPr="00E33B77" w:rsidRDefault="00A7515B" w:rsidP="00236DCA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.066</w:t>
            </w:r>
          </w:p>
        </w:tc>
      </w:tr>
    </w:tbl>
    <w:p w14:paraId="5CD8B3E2" w14:textId="77777777" w:rsidR="000C6BB7" w:rsidRPr="00E33B77" w:rsidRDefault="000C6BB7" w:rsidP="000C6BB7">
      <w:pPr>
        <w:spacing w:after="0" w:line="480" w:lineRule="auto"/>
        <w:rPr>
          <w:rFonts w:cstheme="minorHAnsi"/>
          <w:lang w:val="en-US"/>
        </w:rPr>
      </w:pPr>
      <w:r w:rsidRPr="00E33B77">
        <w:rPr>
          <w:rFonts w:cstheme="minorHAnsi"/>
          <w:lang w:val="en-US"/>
        </w:rPr>
        <w:t>*p&lt;0.05, **p&lt;.01, ***p&lt;.001</w:t>
      </w:r>
    </w:p>
    <w:p w14:paraId="10CA1C95" w14:textId="77777777" w:rsidR="00A35099" w:rsidRPr="00070783" w:rsidRDefault="00A35099" w:rsidP="00A350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7078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redictors of language lateralization using temporal ROIs</w:t>
      </w:r>
    </w:p>
    <w:p w14:paraId="34B74A02" w14:textId="77777777" w:rsidR="00A35099" w:rsidRPr="00E33B77" w:rsidRDefault="00A35099" w:rsidP="00A3509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sz w:val="24"/>
          <w:szCs w:val="24"/>
          <w:lang w:val="en-US"/>
        </w:rPr>
        <w:t>In the LH epilepsy sample, 50% of individuals had atypical language lateralization in the temporal lobe (32% right lateralized, 18% bilateral) and the median LI was 0.21 (IQR=-0.07, 0.75). In the RH epilepsy sample, 32% of individuals had atypical language lateralization in the temporal lobe (21% right lateralized, 11% bilateral) and the median LI was 0.56 (IQR=0.32, 0.79). In the combined LH and RH sample, LH epilepsy was a significant predictor of greater atypical language lateralization (</w:t>
      </w:r>
      <w:r w:rsidRPr="00E33B77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β=-0.22, p&lt;.001</w:t>
      </w:r>
      <w:r w:rsidRPr="00E33B7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769F0C4F" w14:textId="17FAF931" w:rsidR="00A35099" w:rsidRPr="00E33B77" w:rsidRDefault="00A35099" w:rsidP="00A35099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E33B77">
        <w:rPr>
          <w:rFonts w:ascii="Times New Roman" w:hAnsi="Times New Roman" w:cs="Times New Roman"/>
          <w:sz w:val="24"/>
          <w:szCs w:val="24"/>
        </w:rPr>
        <w:t xml:space="preserve">For the LH multilevel model, the fixed effects explained 6% of the variance in LI, and the random effects explained an additional 12% (AIC=724).  There was very strong evidence (BF&gt;1000) that this model was a better fit for the data than one with random effects only (AIC=699), but the difference was not statistically significant (p&lt;.001). Multicollinearity was low (VIF below 2). For the RH multilevel model, the fixed effects explained 7% of the variance in LI, and the random effects explained an additional 11% (AIC=393).  There was strong evidence (BF&gt;1000) that this model was a poorer fit for the data than one with random effects only (AIC=362), and there was no significant difference between the models (p&gt;.05). Multicollinearity was low (VIF below 2). </w:t>
      </w:r>
      <w:r w:rsidRPr="00E33B77">
        <w:rPr>
          <w:rStyle w:val="CommentReference"/>
          <w:rFonts w:ascii="Times New Roman" w:hAnsi="Times New Roman" w:cs="Times New Roman"/>
          <w:sz w:val="24"/>
          <w:szCs w:val="24"/>
        </w:rPr>
        <w:t>T</w:t>
      </w:r>
      <w:r w:rsidRPr="00E33B77">
        <w:rPr>
          <w:rFonts w:ascii="Times New Roman" w:hAnsi="Times New Roman" w:cs="Times New Roman"/>
          <w:sz w:val="24"/>
          <w:szCs w:val="24"/>
        </w:rPr>
        <w:t xml:space="preserve">he estimates of the fixed effects for both the LH and RH epilepsy models are displayed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33B7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33B7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A82DE1" w14:textId="50D84A79" w:rsidR="00A35099" w:rsidRPr="00E33B77" w:rsidRDefault="00A35099" w:rsidP="00A35099">
      <w:pPr>
        <w:spacing w:afterLines="40" w:after="96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33B77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E33B77">
        <w:rPr>
          <w:rFonts w:ascii="Times New Roman" w:hAnsi="Times New Roman" w:cs="Times New Roman"/>
          <w:i/>
          <w:iCs/>
          <w:sz w:val="24"/>
          <w:szCs w:val="24"/>
        </w:rPr>
        <w:t>. Estimates of fixed effects for LH and RH epilepsy sample multilevel models.</w:t>
      </w:r>
    </w:p>
    <w:tbl>
      <w:tblPr>
        <w:tblStyle w:val="TableGrid"/>
        <w:tblW w:w="8642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3260"/>
        <w:gridCol w:w="1276"/>
        <w:gridCol w:w="992"/>
        <w:gridCol w:w="1560"/>
      </w:tblGrid>
      <w:tr w:rsidR="00A35099" w:rsidRPr="00E33B77" w14:paraId="53306674" w14:textId="77777777" w:rsidTr="005808DA">
        <w:trPr>
          <w:trHeight w:val="409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0242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  <w:sz w:val="24"/>
                <w:szCs w:val="24"/>
              </w:rPr>
            </w:pPr>
            <w:r w:rsidRPr="00E33B77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45892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  <w:sz w:val="24"/>
                <w:szCs w:val="24"/>
              </w:rPr>
            </w:pPr>
            <w:r w:rsidRPr="00E33B77">
              <w:rPr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B487" w14:textId="77777777" w:rsidR="00A35099" w:rsidRPr="00E33B77" w:rsidRDefault="00A35099" w:rsidP="005808DA">
            <w:pPr>
              <w:spacing w:before="40" w:afterLines="40" w:after="96"/>
              <w:jc w:val="center"/>
              <w:rPr>
                <w:b/>
                <w:bCs/>
                <w:sz w:val="24"/>
                <w:szCs w:val="24"/>
              </w:rPr>
            </w:pPr>
            <w:r w:rsidRPr="00E33B77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87091" w14:textId="77777777" w:rsidR="00A35099" w:rsidRPr="00E33B77" w:rsidRDefault="00A35099" w:rsidP="005808DA">
            <w:pPr>
              <w:spacing w:before="40" w:afterLines="40" w:after="96"/>
              <w:jc w:val="center"/>
              <w:rPr>
                <w:b/>
                <w:bCs/>
                <w:sz w:val="24"/>
                <w:szCs w:val="24"/>
              </w:rPr>
            </w:pPr>
            <w:r w:rsidRPr="00E33B77">
              <w:rPr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33622" w14:textId="77777777" w:rsidR="00A35099" w:rsidRPr="00E33B77" w:rsidRDefault="00A35099" w:rsidP="005808DA">
            <w:pPr>
              <w:spacing w:before="40" w:afterLines="40" w:after="96"/>
              <w:jc w:val="center"/>
              <w:rPr>
                <w:b/>
                <w:bCs/>
                <w:sz w:val="24"/>
                <w:szCs w:val="24"/>
              </w:rPr>
            </w:pPr>
            <w:r w:rsidRPr="00E33B77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A35099" w:rsidRPr="00E33B77" w14:paraId="1B5B19B7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02D76183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  <w:r w:rsidRPr="00E33B77">
              <w:rPr>
                <w:b/>
                <w:bCs/>
              </w:rPr>
              <w:t xml:space="preserve">LH epilepsy </w:t>
            </w:r>
          </w:p>
        </w:tc>
        <w:tc>
          <w:tcPr>
            <w:tcW w:w="3260" w:type="dxa"/>
            <w:vAlign w:val="center"/>
          </w:tcPr>
          <w:p w14:paraId="1BC4A241" w14:textId="77777777" w:rsidR="00A35099" w:rsidRPr="00E33B77" w:rsidRDefault="00A35099" w:rsidP="005808DA">
            <w:pPr>
              <w:spacing w:before="40" w:afterLines="40" w:after="96"/>
            </w:pPr>
          </w:p>
        </w:tc>
        <w:tc>
          <w:tcPr>
            <w:tcW w:w="1276" w:type="dxa"/>
            <w:vAlign w:val="center"/>
          </w:tcPr>
          <w:p w14:paraId="61914BEA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  <w:tc>
          <w:tcPr>
            <w:tcW w:w="992" w:type="dxa"/>
            <w:vAlign w:val="center"/>
          </w:tcPr>
          <w:p w14:paraId="1E1A389C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  <w:tc>
          <w:tcPr>
            <w:tcW w:w="1560" w:type="dxa"/>
            <w:vAlign w:val="center"/>
          </w:tcPr>
          <w:p w14:paraId="6EFA8206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</w:tr>
      <w:tr w:rsidR="00A35099" w:rsidRPr="00E33B77" w14:paraId="138889E3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10F64CF0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53F2434A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rPr>
                <w:rFonts w:cstheme="minorHAnsi"/>
              </w:rPr>
              <w:t>Age at seizure onset</w:t>
            </w:r>
          </w:p>
        </w:tc>
        <w:tc>
          <w:tcPr>
            <w:tcW w:w="1276" w:type="dxa"/>
            <w:vAlign w:val="center"/>
          </w:tcPr>
          <w:p w14:paraId="100C5F41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00</w:t>
            </w:r>
          </w:p>
        </w:tc>
        <w:tc>
          <w:tcPr>
            <w:tcW w:w="992" w:type="dxa"/>
            <w:vAlign w:val="center"/>
          </w:tcPr>
          <w:p w14:paraId="45AEED45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49</w:t>
            </w:r>
          </w:p>
        </w:tc>
        <w:tc>
          <w:tcPr>
            <w:tcW w:w="1560" w:type="dxa"/>
            <w:vAlign w:val="center"/>
          </w:tcPr>
          <w:p w14:paraId="62D153C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623</w:t>
            </w:r>
          </w:p>
        </w:tc>
      </w:tr>
      <w:tr w:rsidR="00A35099" w:rsidRPr="00E33B77" w14:paraId="5AFEFF49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781E7598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439247E6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>Duration of epilepsy</w:t>
            </w:r>
          </w:p>
        </w:tc>
        <w:tc>
          <w:tcPr>
            <w:tcW w:w="1276" w:type="dxa"/>
            <w:vAlign w:val="center"/>
          </w:tcPr>
          <w:p w14:paraId="5DDD09CF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01</w:t>
            </w:r>
          </w:p>
        </w:tc>
        <w:tc>
          <w:tcPr>
            <w:tcW w:w="992" w:type="dxa"/>
            <w:vAlign w:val="center"/>
          </w:tcPr>
          <w:p w14:paraId="03CE4071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1.62</w:t>
            </w:r>
          </w:p>
        </w:tc>
        <w:tc>
          <w:tcPr>
            <w:tcW w:w="1560" w:type="dxa"/>
            <w:vAlign w:val="center"/>
          </w:tcPr>
          <w:p w14:paraId="1A8AD44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107</w:t>
            </w:r>
          </w:p>
        </w:tc>
      </w:tr>
      <w:tr w:rsidR="00A35099" w:rsidRPr="00E33B77" w14:paraId="7E635DEC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03947CA6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727E99B5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rPr>
                <w:rFonts w:cstheme="minorHAnsi"/>
              </w:rPr>
              <w:t>Left/ambidextrous handedness</w:t>
            </w:r>
          </w:p>
        </w:tc>
        <w:tc>
          <w:tcPr>
            <w:tcW w:w="1276" w:type="dxa"/>
            <w:vAlign w:val="center"/>
          </w:tcPr>
          <w:p w14:paraId="7DDBB7CD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20</w:t>
            </w:r>
          </w:p>
        </w:tc>
        <w:tc>
          <w:tcPr>
            <w:tcW w:w="992" w:type="dxa"/>
            <w:vAlign w:val="center"/>
          </w:tcPr>
          <w:p w14:paraId="712727D5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2.16</w:t>
            </w:r>
          </w:p>
        </w:tc>
        <w:tc>
          <w:tcPr>
            <w:tcW w:w="1560" w:type="dxa"/>
            <w:vAlign w:val="center"/>
          </w:tcPr>
          <w:p w14:paraId="06301A08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032*</w:t>
            </w:r>
          </w:p>
        </w:tc>
      </w:tr>
      <w:tr w:rsidR="00A35099" w:rsidRPr="00E33B77" w14:paraId="523FD53F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45172FB4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258DE7BB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>Frontal lobe involvement</w:t>
            </w:r>
          </w:p>
        </w:tc>
        <w:tc>
          <w:tcPr>
            <w:tcW w:w="1276" w:type="dxa"/>
            <w:vAlign w:val="center"/>
          </w:tcPr>
          <w:p w14:paraId="4FFFB485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11</w:t>
            </w:r>
          </w:p>
        </w:tc>
        <w:tc>
          <w:tcPr>
            <w:tcW w:w="992" w:type="dxa"/>
            <w:vAlign w:val="center"/>
          </w:tcPr>
          <w:p w14:paraId="1FBD2603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1.17</w:t>
            </w:r>
          </w:p>
        </w:tc>
        <w:tc>
          <w:tcPr>
            <w:tcW w:w="1560" w:type="dxa"/>
            <w:vAlign w:val="center"/>
          </w:tcPr>
          <w:p w14:paraId="366816CF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242</w:t>
            </w:r>
          </w:p>
        </w:tc>
      </w:tr>
      <w:tr w:rsidR="00A35099" w:rsidRPr="00E33B77" w14:paraId="68B7FE5C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75E4A7C0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60047718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>Temporal lobe involvement</w:t>
            </w:r>
          </w:p>
        </w:tc>
        <w:tc>
          <w:tcPr>
            <w:tcW w:w="1276" w:type="dxa"/>
            <w:vAlign w:val="center"/>
          </w:tcPr>
          <w:p w14:paraId="2659C7C9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12</w:t>
            </w:r>
          </w:p>
        </w:tc>
        <w:tc>
          <w:tcPr>
            <w:tcW w:w="992" w:type="dxa"/>
            <w:vAlign w:val="center"/>
          </w:tcPr>
          <w:p w14:paraId="5D522B5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1.39</w:t>
            </w:r>
          </w:p>
        </w:tc>
        <w:tc>
          <w:tcPr>
            <w:tcW w:w="1560" w:type="dxa"/>
            <w:vAlign w:val="center"/>
          </w:tcPr>
          <w:p w14:paraId="34562AE2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166</w:t>
            </w:r>
          </w:p>
        </w:tc>
      </w:tr>
      <w:tr w:rsidR="00A35099" w:rsidRPr="00E33B77" w14:paraId="1321F3F0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75A5FC97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7BD81FA4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>HS diagnosis</w:t>
            </w:r>
          </w:p>
        </w:tc>
        <w:tc>
          <w:tcPr>
            <w:tcW w:w="1276" w:type="dxa"/>
            <w:vAlign w:val="center"/>
          </w:tcPr>
          <w:p w14:paraId="2D42E146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07</w:t>
            </w:r>
          </w:p>
        </w:tc>
        <w:tc>
          <w:tcPr>
            <w:tcW w:w="992" w:type="dxa"/>
            <w:vAlign w:val="center"/>
          </w:tcPr>
          <w:p w14:paraId="79C8F64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64</w:t>
            </w:r>
          </w:p>
        </w:tc>
        <w:tc>
          <w:tcPr>
            <w:tcW w:w="1560" w:type="dxa"/>
            <w:vAlign w:val="center"/>
          </w:tcPr>
          <w:p w14:paraId="2D9DA078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523</w:t>
            </w:r>
          </w:p>
        </w:tc>
      </w:tr>
      <w:tr w:rsidR="00A35099" w:rsidRPr="00E33B77" w14:paraId="7A9D0CDD" w14:textId="77777777" w:rsidTr="005808DA">
        <w:trPr>
          <w:trHeight w:val="394"/>
        </w:trPr>
        <w:tc>
          <w:tcPr>
            <w:tcW w:w="1554" w:type="dxa"/>
            <w:vAlign w:val="center"/>
          </w:tcPr>
          <w:p w14:paraId="1897F796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1901EE37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 xml:space="preserve">Stroke </w:t>
            </w:r>
          </w:p>
        </w:tc>
        <w:tc>
          <w:tcPr>
            <w:tcW w:w="1276" w:type="dxa"/>
            <w:vAlign w:val="center"/>
          </w:tcPr>
          <w:p w14:paraId="7A1C7AB6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35</w:t>
            </w:r>
          </w:p>
        </w:tc>
        <w:tc>
          <w:tcPr>
            <w:tcW w:w="992" w:type="dxa"/>
            <w:vAlign w:val="center"/>
          </w:tcPr>
          <w:p w14:paraId="319C83F1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2.13</w:t>
            </w:r>
          </w:p>
        </w:tc>
        <w:tc>
          <w:tcPr>
            <w:tcW w:w="1560" w:type="dxa"/>
            <w:vAlign w:val="center"/>
          </w:tcPr>
          <w:p w14:paraId="5C7E76B6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034*</w:t>
            </w:r>
          </w:p>
        </w:tc>
      </w:tr>
      <w:tr w:rsidR="00A35099" w:rsidRPr="00E33B77" w14:paraId="051CD560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760377F0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7E1D238D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>Other precipitating injury</w:t>
            </w:r>
          </w:p>
        </w:tc>
        <w:tc>
          <w:tcPr>
            <w:tcW w:w="1276" w:type="dxa"/>
            <w:vAlign w:val="center"/>
          </w:tcPr>
          <w:p w14:paraId="3EE9D1AF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07</w:t>
            </w:r>
          </w:p>
        </w:tc>
        <w:tc>
          <w:tcPr>
            <w:tcW w:w="992" w:type="dxa"/>
            <w:vAlign w:val="center"/>
          </w:tcPr>
          <w:p w14:paraId="2B1DEAFC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59</w:t>
            </w:r>
          </w:p>
        </w:tc>
        <w:tc>
          <w:tcPr>
            <w:tcW w:w="1560" w:type="dxa"/>
            <w:vAlign w:val="center"/>
          </w:tcPr>
          <w:p w14:paraId="35CC992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557</w:t>
            </w:r>
          </w:p>
        </w:tc>
      </w:tr>
      <w:tr w:rsidR="00A35099" w:rsidRPr="00E33B77" w14:paraId="1F53BD10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3E3273AE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  <w:r w:rsidRPr="00E33B77">
              <w:rPr>
                <w:b/>
                <w:bCs/>
              </w:rPr>
              <w:t>RH epilepsy</w:t>
            </w:r>
          </w:p>
        </w:tc>
        <w:tc>
          <w:tcPr>
            <w:tcW w:w="3260" w:type="dxa"/>
            <w:vAlign w:val="center"/>
          </w:tcPr>
          <w:p w14:paraId="308CAFB5" w14:textId="77777777" w:rsidR="00A35099" w:rsidRPr="00E33B77" w:rsidRDefault="00A35099" w:rsidP="005808DA">
            <w:pPr>
              <w:spacing w:before="40" w:afterLines="40" w:after="96"/>
            </w:pPr>
          </w:p>
        </w:tc>
        <w:tc>
          <w:tcPr>
            <w:tcW w:w="1276" w:type="dxa"/>
            <w:vAlign w:val="center"/>
          </w:tcPr>
          <w:p w14:paraId="203D6FE6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  <w:tc>
          <w:tcPr>
            <w:tcW w:w="992" w:type="dxa"/>
            <w:vAlign w:val="center"/>
          </w:tcPr>
          <w:p w14:paraId="6FFA866B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  <w:tc>
          <w:tcPr>
            <w:tcW w:w="1560" w:type="dxa"/>
            <w:vAlign w:val="center"/>
          </w:tcPr>
          <w:p w14:paraId="7903BC17" w14:textId="77777777" w:rsidR="00A35099" w:rsidRPr="00E33B77" w:rsidRDefault="00A35099" w:rsidP="005808DA">
            <w:pPr>
              <w:spacing w:before="40" w:afterLines="40" w:after="96"/>
              <w:jc w:val="center"/>
            </w:pPr>
          </w:p>
        </w:tc>
      </w:tr>
      <w:tr w:rsidR="00A35099" w:rsidRPr="00E33B77" w14:paraId="64E71407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6A88C848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1C785836" w14:textId="77777777" w:rsidR="00A35099" w:rsidRPr="00E33B77" w:rsidRDefault="00A35099" w:rsidP="005808DA">
            <w:pPr>
              <w:spacing w:before="40" w:afterLines="40" w:after="96"/>
            </w:pPr>
            <w:r w:rsidRPr="00E33B77">
              <w:rPr>
                <w:rFonts w:cstheme="minorHAnsi"/>
              </w:rPr>
              <w:t>Age at seizure onset</w:t>
            </w:r>
          </w:p>
        </w:tc>
        <w:tc>
          <w:tcPr>
            <w:tcW w:w="1276" w:type="dxa"/>
            <w:vAlign w:val="center"/>
          </w:tcPr>
          <w:p w14:paraId="4FDCD23A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00</w:t>
            </w:r>
          </w:p>
        </w:tc>
        <w:tc>
          <w:tcPr>
            <w:tcW w:w="992" w:type="dxa"/>
            <w:vAlign w:val="center"/>
          </w:tcPr>
          <w:p w14:paraId="6579E744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43</w:t>
            </w:r>
          </w:p>
        </w:tc>
        <w:tc>
          <w:tcPr>
            <w:tcW w:w="1560" w:type="dxa"/>
            <w:vAlign w:val="center"/>
          </w:tcPr>
          <w:p w14:paraId="10AA00A2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669</w:t>
            </w:r>
          </w:p>
        </w:tc>
      </w:tr>
      <w:tr w:rsidR="00A35099" w:rsidRPr="00E33B77" w14:paraId="183CEF2C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0FF82DD5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3F02FD53" w14:textId="77777777" w:rsidR="00A35099" w:rsidRPr="00E33B77" w:rsidRDefault="00A35099" w:rsidP="005808DA">
            <w:pPr>
              <w:spacing w:before="40" w:afterLines="40" w:after="96"/>
            </w:pPr>
            <w:r w:rsidRPr="00E33B77">
              <w:t>Duration of epilepsy</w:t>
            </w:r>
          </w:p>
        </w:tc>
        <w:tc>
          <w:tcPr>
            <w:tcW w:w="1276" w:type="dxa"/>
            <w:vAlign w:val="center"/>
          </w:tcPr>
          <w:p w14:paraId="70BD34C9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00</w:t>
            </w:r>
          </w:p>
        </w:tc>
        <w:tc>
          <w:tcPr>
            <w:tcW w:w="992" w:type="dxa"/>
            <w:vAlign w:val="center"/>
          </w:tcPr>
          <w:p w14:paraId="259F08D8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25</w:t>
            </w:r>
          </w:p>
        </w:tc>
        <w:tc>
          <w:tcPr>
            <w:tcW w:w="1560" w:type="dxa"/>
            <w:vAlign w:val="center"/>
          </w:tcPr>
          <w:p w14:paraId="612309D4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802</w:t>
            </w:r>
          </w:p>
        </w:tc>
      </w:tr>
      <w:tr w:rsidR="00A35099" w:rsidRPr="00E33B77" w14:paraId="00EB8FF6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74B026B3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24C99851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rPr>
                <w:rFonts w:cstheme="minorHAnsi"/>
              </w:rPr>
              <w:t>Left/ambidextrous handedness</w:t>
            </w:r>
          </w:p>
        </w:tc>
        <w:tc>
          <w:tcPr>
            <w:tcW w:w="1276" w:type="dxa"/>
            <w:vAlign w:val="center"/>
          </w:tcPr>
          <w:p w14:paraId="64E5157E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20</w:t>
            </w:r>
          </w:p>
        </w:tc>
        <w:tc>
          <w:tcPr>
            <w:tcW w:w="992" w:type="dxa"/>
            <w:vAlign w:val="center"/>
          </w:tcPr>
          <w:p w14:paraId="43767A36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1.42</w:t>
            </w:r>
          </w:p>
        </w:tc>
        <w:tc>
          <w:tcPr>
            <w:tcW w:w="1560" w:type="dxa"/>
            <w:vAlign w:val="center"/>
          </w:tcPr>
          <w:p w14:paraId="333B31A0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159</w:t>
            </w:r>
          </w:p>
        </w:tc>
      </w:tr>
      <w:tr w:rsidR="00A35099" w:rsidRPr="00E33B77" w14:paraId="7F26FC53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67FE72C2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278564A1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>Frontal lobe involvement</w:t>
            </w:r>
          </w:p>
        </w:tc>
        <w:tc>
          <w:tcPr>
            <w:tcW w:w="1276" w:type="dxa"/>
            <w:vAlign w:val="center"/>
          </w:tcPr>
          <w:p w14:paraId="437245DC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16</w:t>
            </w:r>
          </w:p>
        </w:tc>
        <w:tc>
          <w:tcPr>
            <w:tcW w:w="992" w:type="dxa"/>
            <w:vAlign w:val="center"/>
          </w:tcPr>
          <w:p w14:paraId="11EEECCE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1.06</w:t>
            </w:r>
          </w:p>
        </w:tc>
        <w:tc>
          <w:tcPr>
            <w:tcW w:w="1560" w:type="dxa"/>
            <w:vAlign w:val="center"/>
          </w:tcPr>
          <w:p w14:paraId="15FF532F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293</w:t>
            </w:r>
          </w:p>
        </w:tc>
      </w:tr>
      <w:tr w:rsidR="00A35099" w:rsidRPr="00E33B77" w14:paraId="054BC095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15AAFC95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5BA8A07E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>Temporal lobe involvement</w:t>
            </w:r>
          </w:p>
        </w:tc>
        <w:tc>
          <w:tcPr>
            <w:tcW w:w="1276" w:type="dxa"/>
            <w:vAlign w:val="center"/>
          </w:tcPr>
          <w:p w14:paraId="6F21DCBC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11</w:t>
            </w:r>
          </w:p>
        </w:tc>
        <w:tc>
          <w:tcPr>
            <w:tcW w:w="992" w:type="dxa"/>
            <w:vAlign w:val="center"/>
          </w:tcPr>
          <w:p w14:paraId="011E05C5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77</w:t>
            </w:r>
          </w:p>
        </w:tc>
        <w:tc>
          <w:tcPr>
            <w:tcW w:w="1560" w:type="dxa"/>
            <w:vAlign w:val="center"/>
          </w:tcPr>
          <w:p w14:paraId="77D01893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440</w:t>
            </w:r>
          </w:p>
        </w:tc>
      </w:tr>
      <w:tr w:rsidR="00A35099" w:rsidRPr="00E33B77" w14:paraId="1C722848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4627D8D7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01B6793D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>HS diagnosis</w:t>
            </w:r>
          </w:p>
        </w:tc>
        <w:tc>
          <w:tcPr>
            <w:tcW w:w="1276" w:type="dxa"/>
            <w:vAlign w:val="center"/>
          </w:tcPr>
          <w:p w14:paraId="5055D76D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06</w:t>
            </w:r>
          </w:p>
        </w:tc>
        <w:tc>
          <w:tcPr>
            <w:tcW w:w="992" w:type="dxa"/>
            <w:vAlign w:val="center"/>
          </w:tcPr>
          <w:p w14:paraId="08364845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42</w:t>
            </w:r>
          </w:p>
        </w:tc>
        <w:tc>
          <w:tcPr>
            <w:tcW w:w="1560" w:type="dxa"/>
            <w:vAlign w:val="center"/>
          </w:tcPr>
          <w:p w14:paraId="257F371D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677</w:t>
            </w:r>
          </w:p>
        </w:tc>
      </w:tr>
      <w:tr w:rsidR="00A35099" w:rsidRPr="00E33B77" w14:paraId="19346C1F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62801657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66E5ECAF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 xml:space="preserve">Stroke </w:t>
            </w:r>
          </w:p>
        </w:tc>
        <w:tc>
          <w:tcPr>
            <w:tcW w:w="1276" w:type="dxa"/>
            <w:vAlign w:val="center"/>
          </w:tcPr>
          <w:p w14:paraId="1DB5D0B0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06</w:t>
            </w:r>
          </w:p>
        </w:tc>
        <w:tc>
          <w:tcPr>
            <w:tcW w:w="992" w:type="dxa"/>
            <w:vAlign w:val="center"/>
          </w:tcPr>
          <w:p w14:paraId="6313C4FB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-0.13</w:t>
            </w:r>
          </w:p>
        </w:tc>
        <w:tc>
          <w:tcPr>
            <w:tcW w:w="1560" w:type="dxa"/>
            <w:vAlign w:val="center"/>
          </w:tcPr>
          <w:p w14:paraId="0878B13F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901</w:t>
            </w:r>
          </w:p>
        </w:tc>
      </w:tr>
      <w:tr w:rsidR="00A35099" w:rsidRPr="00E33B77" w14:paraId="17B21F85" w14:textId="77777777" w:rsidTr="005808DA">
        <w:trPr>
          <w:trHeight w:val="409"/>
        </w:trPr>
        <w:tc>
          <w:tcPr>
            <w:tcW w:w="1554" w:type="dxa"/>
            <w:vAlign w:val="center"/>
          </w:tcPr>
          <w:p w14:paraId="0B249783" w14:textId="77777777" w:rsidR="00A35099" w:rsidRPr="00E33B77" w:rsidRDefault="00A35099" w:rsidP="005808DA">
            <w:pPr>
              <w:spacing w:before="40" w:afterLines="40" w:after="96"/>
              <w:rPr>
                <w:b/>
                <w:bCs/>
              </w:rPr>
            </w:pPr>
          </w:p>
        </w:tc>
        <w:tc>
          <w:tcPr>
            <w:tcW w:w="3260" w:type="dxa"/>
            <w:vAlign w:val="center"/>
          </w:tcPr>
          <w:p w14:paraId="15D5438D" w14:textId="77777777" w:rsidR="00A35099" w:rsidRPr="00E33B77" w:rsidRDefault="00A35099" w:rsidP="005808DA">
            <w:pPr>
              <w:spacing w:before="40" w:afterLines="40" w:after="96"/>
              <w:rPr>
                <w:rFonts w:cstheme="minorHAnsi"/>
              </w:rPr>
            </w:pPr>
            <w:r w:rsidRPr="00E33B77">
              <w:t>Other precipitating injury</w:t>
            </w:r>
          </w:p>
        </w:tc>
        <w:tc>
          <w:tcPr>
            <w:tcW w:w="1276" w:type="dxa"/>
            <w:vAlign w:val="center"/>
          </w:tcPr>
          <w:p w14:paraId="318D2C39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0.32</w:t>
            </w:r>
          </w:p>
        </w:tc>
        <w:tc>
          <w:tcPr>
            <w:tcW w:w="992" w:type="dxa"/>
            <w:vAlign w:val="center"/>
          </w:tcPr>
          <w:p w14:paraId="0FE662CC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1.87</w:t>
            </w:r>
          </w:p>
        </w:tc>
        <w:tc>
          <w:tcPr>
            <w:tcW w:w="1560" w:type="dxa"/>
            <w:vAlign w:val="center"/>
          </w:tcPr>
          <w:p w14:paraId="1468E8A8" w14:textId="77777777" w:rsidR="00A35099" w:rsidRPr="00E33B77" w:rsidRDefault="00A35099" w:rsidP="005808DA">
            <w:pPr>
              <w:spacing w:before="40" w:afterLines="40" w:after="96"/>
              <w:jc w:val="center"/>
            </w:pPr>
            <w:r w:rsidRPr="00E33B77">
              <w:t>.064</w:t>
            </w:r>
          </w:p>
        </w:tc>
      </w:tr>
    </w:tbl>
    <w:p w14:paraId="276FE46B" w14:textId="77777777" w:rsidR="00A35099" w:rsidRPr="00E33B77" w:rsidRDefault="00A35099" w:rsidP="00A35099">
      <w:pPr>
        <w:pStyle w:val="ListParagraph"/>
        <w:spacing w:afterLines="40" w:after="96" w:line="480" w:lineRule="auto"/>
        <w:ind w:left="360"/>
        <w:rPr>
          <w:rFonts w:cstheme="minorHAnsi"/>
        </w:rPr>
      </w:pPr>
      <w:r w:rsidRPr="00E33B77">
        <w:rPr>
          <w:rFonts w:cstheme="minorHAnsi"/>
        </w:rPr>
        <w:t>*p&lt;0.05, **p&lt;.01, ***p&lt;.001</w:t>
      </w:r>
    </w:p>
    <w:p w14:paraId="18D0BAA7" w14:textId="77777777" w:rsidR="00631A94" w:rsidRDefault="00631A94"/>
    <w:sectPr w:rsidR="00631A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3F553C"/>
    <w:multiLevelType w:val="multilevel"/>
    <w:tmpl w:val="50BE10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80194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BB7"/>
    <w:rsid w:val="000033E1"/>
    <w:rsid w:val="000049A5"/>
    <w:rsid w:val="00025EDB"/>
    <w:rsid w:val="00027FF2"/>
    <w:rsid w:val="000428D2"/>
    <w:rsid w:val="000645CC"/>
    <w:rsid w:val="00070783"/>
    <w:rsid w:val="00095BE7"/>
    <w:rsid w:val="000A0127"/>
    <w:rsid w:val="000A2448"/>
    <w:rsid w:val="000A7F00"/>
    <w:rsid w:val="000C6BB7"/>
    <w:rsid w:val="000D7B5D"/>
    <w:rsid w:val="000F6E06"/>
    <w:rsid w:val="00133D5A"/>
    <w:rsid w:val="001425F7"/>
    <w:rsid w:val="0019147F"/>
    <w:rsid w:val="00195334"/>
    <w:rsid w:val="001C4312"/>
    <w:rsid w:val="001E12C1"/>
    <w:rsid w:val="00203B09"/>
    <w:rsid w:val="00242EF5"/>
    <w:rsid w:val="002D643F"/>
    <w:rsid w:val="002E1FD4"/>
    <w:rsid w:val="0033651A"/>
    <w:rsid w:val="003427D5"/>
    <w:rsid w:val="00356B92"/>
    <w:rsid w:val="00374475"/>
    <w:rsid w:val="003C1D8B"/>
    <w:rsid w:val="003E1C94"/>
    <w:rsid w:val="003F163F"/>
    <w:rsid w:val="00425A73"/>
    <w:rsid w:val="00446CA9"/>
    <w:rsid w:val="00454B5F"/>
    <w:rsid w:val="0051103D"/>
    <w:rsid w:val="00515726"/>
    <w:rsid w:val="00517616"/>
    <w:rsid w:val="005208EC"/>
    <w:rsid w:val="005279C9"/>
    <w:rsid w:val="005809D9"/>
    <w:rsid w:val="005C3277"/>
    <w:rsid w:val="005E691A"/>
    <w:rsid w:val="005F7A8F"/>
    <w:rsid w:val="00621602"/>
    <w:rsid w:val="006248D0"/>
    <w:rsid w:val="00630B85"/>
    <w:rsid w:val="00631A94"/>
    <w:rsid w:val="00642D94"/>
    <w:rsid w:val="0065224D"/>
    <w:rsid w:val="00666531"/>
    <w:rsid w:val="006A23EC"/>
    <w:rsid w:val="006D4F15"/>
    <w:rsid w:val="0072412A"/>
    <w:rsid w:val="00725574"/>
    <w:rsid w:val="00745B3A"/>
    <w:rsid w:val="007544A9"/>
    <w:rsid w:val="007762D4"/>
    <w:rsid w:val="007A0999"/>
    <w:rsid w:val="007C6D51"/>
    <w:rsid w:val="007E0765"/>
    <w:rsid w:val="007E1DA9"/>
    <w:rsid w:val="008316D5"/>
    <w:rsid w:val="0089102E"/>
    <w:rsid w:val="008A34A3"/>
    <w:rsid w:val="008F1AEA"/>
    <w:rsid w:val="008F1D8A"/>
    <w:rsid w:val="008F1E3D"/>
    <w:rsid w:val="00901880"/>
    <w:rsid w:val="00904B33"/>
    <w:rsid w:val="00905E9C"/>
    <w:rsid w:val="0097795B"/>
    <w:rsid w:val="00982017"/>
    <w:rsid w:val="009E6197"/>
    <w:rsid w:val="009E7599"/>
    <w:rsid w:val="00A112C1"/>
    <w:rsid w:val="00A16BD7"/>
    <w:rsid w:val="00A35099"/>
    <w:rsid w:val="00A479A8"/>
    <w:rsid w:val="00A57A28"/>
    <w:rsid w:val="00A6684B"/>
    <w:rsid w:val="00A7515B"/>
    <w:rsid w:val="00A91FC8"/>
    <w:rsid w:val="00AB228C"/>
    <w:rsid w:val="00AC2430"/>
    <w:rsid w:val="00B21F57"/>
    <w:rsid w:val="00B22B88"/>
    <w:rsid w:val="00B97B69"/>
    <w:rsid w:val="00BE1338"/>
    <w:rsid w:val="00C13F1E"/>
    <w:rsid w:val="00C563BD"/>
    <w:rsid w:val="00CA2DE9"/>
    <w:rsid w:val="00CC35D0"/>
    <w:rsid w:val="00CF6D1B"/>
    <w:rsid w:val="00D0138A"/>
    <w:rsid w:val="00D13B6E"/>
    <w:rsid w:val="00D66DAF"/>
    <w:rsid w:val="00DD2405"/>
    <w:rsid w:val="00DF0406"/>
    <w:rsid w:val="00E21CD0"/>
    <w:rsid w:val="00E42C51"/>
    <w:rsid w:val="00E7083B"/>
    <w:rsid w:val="00E858EE"/>
    <w:rsid w:val="00EA49CC"/>
    <w:rsid w:val="00EE0914"/>
    <w:rsid w:val="00F018B9"/>
    <w:rsid w:val="00F22B1C"/>
    <w:rsid w:val="00F378F0"/>
    <w:rsid w:val="00F56D86"/>
    <w:rsid w:val="00F6241C"/>
    <w:rsid w:val="00F62A0A"/>
    <w:rsid w:val="00F7748A"/>
    <w:rsid w:val="00F9394A"/>
    <w:rsid w:val="00F945B3"/>
    <w:rsid w:val="00FB09C6"/>
    <w:rsid w:val="00FD477C"/>
    <w:rsid w:val="00FE52E7"/>
    <w:rsid w:val="00FE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82DDF"/>
  <w15:chartTrackingRefBased/>
  <w15:docId w15:val="{F444792D-D58F-4878-86B2-02AFC0E8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B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B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B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6BB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C3DEFE-BDE3-4767-8383-930F2EE88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83</Words>
  <Characters>11874</Characters>
  <Application>Microsoft Office Word</Application>
  <DocSecurity>0</DocSecurity>
  <Lines>98</Lines>
  <Paragraphs>27</Paragraphs>
  <ScaleCrop>false</ScaleCrop>
  <Company/>
  <LinksUpToDate>false</LinksUpToDate>
  <CharactersWithSpaces>1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Prentice</dc:creator>
  <cp:keywords/>
  <dc:description/>
  <cp:lastModifiedBy>Freya Prentice</cp:lastModifiedBy>
  <cp:revision>105</cp:revision>
  <dcterms:created xsi:type="dcterms:W3CDTF">2024-11-20T15:47:00Z</dcterms:created>
  <dcterms:modified xsi:type="dcterms:W3CDTF">2025-03-07T13:35:00Z</dcterms:modified>
</cp:coreProperties>
</file>